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E3A19B" w14:textId="77777777" w:rsidR="00322EC8" w:rsidRPr="00C627FD" w:rsidRDefault="00322EC8" w:rsidP="00C627FD">
      <w:pPr>
        <w:pStyle w:val="Heading1"/>
        <w:spacing w:line="360" w:lineRule="auto"/>
        <w:jc w:val="left"/>
      </w:pPr>
      <w:r w:rsidRPr="00C627FD">
        <w:t xml:space="preserve">Towards an odour-baited trap to control </w:t>
      </w:r>
      <w:proofErr w:type="spellStart"/>
      <w:r w:rsidRPr="00C627FD">
        <w:rPr>
          <w:i/>
          <w:iCs/>
        </w:rPr>
        <w:t>Musca</w:t>
      </w:r>
      <w:proofErr w:type="spellEnd"/>
      <w:r w:rsidRPr="00C627FD">
        <w:rPr>
          <w:i/>
          <w:iCs/>
        </w:rPr>
        <w:t xml:space="preserve"> </w:t>
      </w:r>
      <w:proofErr w:type="spellStart"/>
      <w:r w:rsidRPr="00C627FD">
        <w:rPr>
          <w:i/>
          <w:iCs/>
        </w:rPr>
        <w:t>sorbens</w:t>
      </w:r>
      <w:proofErr w:type="spellEnd"/>
      <w:r w:rsidRPr="00C627FD">
        <w:t>, the putative vector of trachoma</w:t>
      </w:r>
    </w:p>
    <w:p w14:paraId="240CDADD" w14:textId="77777777" w:rsidR="00825A12" w:rsidRPr="00C627FD" w:rsidRDefault="00825A12" w:rsidP="00C627FD">
      <w:pPr>
        <w:spacing w:line="360" w:lineRule="auto"/>
      </w:pPr>
    </w:p>
    <w:p w14:paraId="1C350C9B" w14:textId="77777777" w:rsidR="00825A12" w:rsidRPr="00C627FD" w:rsidRDefault="00825A12" w:rsidP="00C627FD">
      <w:pPr>
        <w:spacing w:line="360" w:lineRule="auto"/>
      </w:pPr>
      <w:r w:rsidRPr="00C627FD">
        <w:t>*</w:t>
      </w:r>
      <w:proofErr w:type="spellStart"/>
      <w:r w:rsidRPr="00C627FD">
        <w:t>Ailie</w:t>
      </w:r>
      <w:proofErr w:type="spellEnd"/>
      <w:r w:rsidRPr="00C627FD">
        <w:t xml:space="preserve"> Robinson </w:t>
      </w:r>
    </w:p>
    <w:p w14:paraId="3A315240" w14:textId="77777777" w:rsidR="00825A12" w:rsidRPr="00C627FD" w:rsidRDefault="00825A12" w:rsidP="00C627FD">
      <w:pPr>
        <w:spacing w:line="360" w:lineRule="auto"/>
      </w:pPr>
      <w:r w:rsidRPr="00C627FD">
        <w:t>Affiliation for study: Department of Disease Control, London School of Hygiene and Tropical Medicine, Keppel Street, London, WC1E 7HT, UK.</w:t>
      </w:r>
    </w:p>
    <w:p w14:paraId="112D4715" w14:textId="77777777" w:rsidR="00825A12" w:rsidRPr="00C627FD" w:rsidRDefault="00C627FD" w:rsidP="00C627FD">
      <w:pPr>
        <w:spacing w:line="360" w:lineRule="auto"/>
      </w:pPr>
      <w:hyperlink r:id="rId5" w:history="1">
        <w:r w:rsidR="00825A12" w:rsidRPr="00C627FD">
          <w:rPr>
            <w:rStyle w:val="Hyperlink"/>
          </w:rPr>
          <w:t>Ailie.robinson@lshtm.ac.uk</w:t>
        </w:r>
      </w:hyperlink>
      <w:r w:rsidR="00825A12" w:rsidRPr="00C627FD">
        <w:tab/>
      </w:r>
    </w:p>
    <w:p w14:paraId="110C9E57" w14:textId="77777777" w:rsidR="00825A12" w:rsidRPr="00C627FD" w:rsidRDefault="00825A12" w:rsidP="00C627FD">
      <w:pPr>
        <w:spacing w:line="360" w:lineRule="auto"/>
      </w:pPr>
    </w:p>
    <w:p w14:paraId="2C231B71" w14:textId="77777777" w:rsidR="00825A12" w:rsidRPr="00C627FD" w:rsidRDefault="00825A12" w:rsidP="00C627FD">
      <w:pPr>
        <w:spacing w:line="360" w:lineRule="auto"/>
      </w:pPr>
      <w:r w:rsidRPr="00C627FD">
        <w:t>Jack Bickford-Smith</w:t>
      </w:r>
    </w:p>
    <w:p w14:paraId="59E07B7E" w14:textId="77777777" w:rsidR="00825A12" w:rsidRPr="00C627FD" w:rsidRDefault="00825A12" w:rsidP="00C627FD">
      <w:pPr>
        <w:spacing w:line="360" w:lineRule="auto"/>
      </w:pPr>
      <w:r w:rsidRPr="00C627FD">
        <w:t xml:space="preserve">Affiliation for study: Department of Disease Control, London School of Hygiene and Tropical Medicine, Keppel Street, London, WC1E 7HT, UK. </w:t>
      </w:r>
    </w:p>
    <w:p w14:paraId="13EE6884" w14:textId="77777777" w:rsidR="00825A12" w:rsidRPr="00C627FD" w:rsidRDefault="00C627FD" w:rsidP="00C627FD">
      <w:pPr>
        <w:spacing w:line="360" w:lineRule="auto"/>
        <w:rPr>
          <w:rFonts w:asciiTheme="minorHAnsi" w:eastAsiaTheme="minorHAnsi" w:hAnsiTheme="minorHAnsi" w:cstheme="minorBidi"/>
          <w:lang w:bidi="ar-SA"/>
        </w:rPr>
      </w:pPr>
      <w:hyperlink r:id="rId6" w:history="1">
        <w:r w:rsidR="00825A12" w:rsidRPr="00C627FD">
          <w:rPr>
            <w:rStyle w:val="Hyperlink"/>
          </w:rPr>
          <w:t>Jack.Bickford-Smith@lshtm.ac.uk</w:t>
        </w:r>
      </w:hyperlink>
      <w:r w:rsidR="00825A12" w:rsidRPr="00C627FD">
        <w:t xml:space="preserve"> </w:t>
      </w:r>
    </w:p>
    <w:p w14:paraId="3C2C5E54" w14:textId="77777777" w:rsidR="00825A12" w:rsidRPr="00C627FD" w:rsidRDefault="00825A12" w:rsidP="00C627FD">
      <w:pPr>
        <w:spacing w:line="360" w:lineRule="auto"/>
        <w:rPr>
          <w:rStyle w:val="Hyperlink"/>
        </w:rPr>
      </w:pPr>
    </w:p>
    <w:p w14:paraId="0D2B9635" w14:textId="77777777" w:rsidR="00825A12" w:rsidRPr="00C627FD" w:rsidRDefault="00825A12" w:rsidP="00C627FD">
      <w:pPr>
        <w:spacing w:line="360" w:lineRule="auto"/>
      </w:pPr>
      <w:proofErr w:type="spellStart"/>
      <w:r w:rsidRPr="00C627FD">
        <w:t>Oumer</w:t>
      </w:r>
      <w:proofErr w:type="spellEnd"/>
      <w:r w:rsidRPr="00C627FD">
        <w:t xml:space="preserve"> </w:t>
      </w:r>
      <w:proofErr w:type="spellStart"/>
      <w:r w:rsidRPr="00C627FD">
        <w:t>Abdurahman</w:t>
      </w:r>
      <w:proofErr w:type="spellEnd"/>
      <w:r w:rsidRPr="00C627FD">
        <w:t xml:space="preserve"> </w:t>
      </w:r>
      <w:proofErr w:type="spellStart"/>
      <w:r w:rsidRPr="00C627FD">
        <w:t>Shafi</w:t>
      </w:r>
      <w:proofErr w:type="spellEnd"/>
    </w:p>
    <w:p w14:paraId="5C2E32FD" w14:textId="77777777" w:rsidR="00825A12" w:rsidRPr="00C627FD" w:rsidRDefault="00825A12" w:rsidP="00C627FD">
      <w:pPr>
        <w:spacing w:line="360" w:lineRule="auto"/>
      </w:pPr>
      <w:r w:rsidRPr="00C627FD">
        <w:t>Affiliation for study: The Fred Hollows Foundation, P.O. Box 6307, Addis Ababa, Ethiopia. International Centre for Eye Health, Department of Clinical Research, London School of Hygiene and Tropical Medicine, Keppel Street, London, WC1E 7HT, UK.</w:t>
      </w:r>
    </w:p>
    <w:p w14:paraId="7366F58A" w14:textId="77777777" w:rsidR="00825A12" w:rsidRPr="00C627FD" w:rsidRDefault="00C627FD" w:rsidP="00C627FD">
      <w:pPr>
        <w:spacing w:line="360" w:lineRule="auto"/>
      </w:pPr>
      <w:hyperlink r:id="rId7" w:history="1">
        <w:r w:rsidR="00825A12" w:rsidRPr="00C627FD">
          <w:rPr>
            <w:rStyle w:val="Hyperlink"/>
          </w:rPr>
          <w:t>Oumer.Abdurahman@lshtm.ac.uk</w:t>
        </w:r>
      </w:hyperlink>
    </w:p>
    <w:p w14:paraId="4FE6A2F9" w14:textId="77777777" w:rsidR="00825A12" w:rsidRPr="00C627FD" w:rsidRDefault="00825A12" w:rsidP="00C627FD">
      <w:pPr>
        <w:spacing w:line="360" w:lineRule="auto"/>
      </w:pPr>
    </w:p>
    <w:p w14:paraId="5E06FD67" w14:textId="77777777" w:rsidR="00825A12" w:rsidRPr="00C627FD" w:rsidRDefault="00825A12" w:rsidP="00C627FD">
      <w:pPr>
        <w:spacing w:line="360" w:lineRule="auto"/>
      </w:pPr>
      <w:proofErr w:type="spellStart"/>
      <w:r w:rsidRPr="00C627FD">
        <w:t>Muluadam</w:t>
      </w:r>
      <w:proofErr w:type="spellEnd"/>
      <w:r w:rsidRPr="00C627FD">
        <w:t xml:space="preserve"> Abraham Aga</w:t>
      </w:r>
    </w:p>
    <w:p w14:paraId="4D34352E" w14:textId="77777777" w:rsidR="00825A12" w:rsidRPr="00C627FD" w:rsidRDefault="00825A12" w:rsidP="00C627FD">
      <w:pPr>
        <w:spacing w:line="360" w:lineRule="auto"/>
      </w:pPr>
      <w:r w:rsidRPr="00C627FD">
        <w:t>Affiliation for study: The Fred Hollows Foundation, P.O. Box 6307, Addis Ababa, Ethiopia.</w:t>
      </w:r>
    </w:p>
    <w:p w14:paraId="66E8FA9A" w14:textId="77777777" w:rsidR="00825A12" w:rsidRPr="00C627FD" w:rsidRDefault="00C627FD" w:rsidP="00C627FD">
      <w:pPr>
        <w:spacing w:line="360" w:lineRule="auto"/>
      </w:pPr>
      <w:hyperlink r:id="rId8" w:history="1">
        <w:r w:rsidR="00825A12" w:rsidRPr="00C627FD">
          <w:rPr>
            <w:rStyle w:val="Hyperlink"/>
          </w:rPr>
          <w:t>maga@hollows.org</w:t>
        </w:r>
      </w:hyperlink>
      <w:r w:rsidR="00825A12" w:rsidRPr="00C627FD">
        <w:t xml:space="preserve"> </w:t>
      </w:r>
    </w:p>
    <w:p w14:paraId="12E2DE6F" w14:textId="77777777" w:rsidR="00825A12" w:rsidRPr="00C627FD" w:rsidRDefault="00825A12" w:rsidP="00C627FD">
      <w:pPr>
        <w:spacing w:line="360" w:lineRule="auto"/>
      </w:pPr>
    </w:p>
    <w:p w14:paraId="247BFECD" w14:textId="77777777" w:rsidR="00825A12" w:rsidRPr="00C627FD" w:rsidRDefault="00825A12" w:rsidP="00C627FD">
      <w:pPr>
        <w:spacing w:line="360" w:lineRule="auto"/>
      </w:pPr>
      <w:proofErr w:type="spellStart"/>
      <w:r w:rsidRPr="00C627FD">
        <w:t>Gemeda</w:t>
      </w:r>
      <w:proofErr w:type="spellEnd"/>
      <w:r w:rsidRPr="00C627FD">
        <w:t xml:space="preserve"> </w:t>
      </w:r>
      <w:proofErr w:type="spellStart"/>
      <w:r w:rsidRPr="00C627FD">
        <w:t>Shuka</w:t>
      </w:r>
      <w:proofErr w:type="spellEnd"/>
    </w:p>
    <w:p w14:paraId="43EAB3F9" w14:textId="77777777" w:rsidR="00825A12" w:rsidRPr="00C627FD" w:rsidRDefault="00825A12" w:rsidP="00C627FD">
      <w:pPr>
        <w:spacing w:line="360" w:lineRule="auto"/>
      </w:pPr>
      <w:r w:rsidRPr="00C627FD">
        <w:t>Affiliation for study: The Fred Hollows Foundation, P.O. Box 6307, Addis Ababa, Ethiopia.</w:t>
      </w:r>
    </w:p>
    <w:p w14:paraId="1E072576" w14:textId="77777777" w:rsidR="00825A12" w:rsidRPr="00C627FD" w:rsidRDefault="00C627FD" w:rsidP="00C627FD">
      <w:pPr>
        <w:spacing w:line="360" w:lineRule="auto"/>
      </w:pPr>
      <w:hyperlink r:id="rId9" w:history="1">
        <w:r w:rsidR="00825A12" w:rsidRPr="00C627FD">
          <w:rPr>
            <w:rStyle w:val="Hyperlink"/>
          </w:rPr>
          <w:t>gshuka@hollows.org</w:t>
        </w:r>
      </w:hyperlink>
    </w:p>
    <w:p w14:paraId="1334D6B8" w14:textId="77777777" w:rsidR="00825A12" w:rsidRPr="00C627FD" w:rsidRDefault="00825A12" w:rsidP="00C627FD">
      <w:pPr>
        <w:spacing w:line="360" w:lineRule="auto"/>
      </w:pPr>
    </w:p>
    <w:p w14:paraId="6D1E02D2" w14:textId="77777777" w:rsidR="00825A12" w:rsidRPr="00C627FD" w:rsidRDefault="00825A12" w:rsidP="00C627FD">
      <w:pPr>
        <w:spacing w:line="360" w:lineRule="auto"/>
      </w:pPr>
      <w:proofErr w:type="spellStart"/>
      <w:r w:rsidRPr="00C627FD">
        <w:t>Dereje</w:t>
      </w:r>
      <w:proofErr w:type="spellEnd"/>
      <w:r w:rsidRPr="00C627FD">
        <w:t xml:space="preserve"> </w:t>
      </w:r>
      <w:proofErr w:type="spellStart"/>
      <w:r w:rsidRPr="00C627FD">
        <w:t>Debela</w:t>
      </w:r>
      <w:proofErr w:type="spellEnd"/>
    </w:p>
    <w:p w14:paraId="335F120C" w14:textId="77777777" w:rsidR="00825A12" w:rsidRPr="00C627FD" w:rsidRDefault="00825A12" w:rsidP="00C627FD">
      <w:pPr>
        <w:spacing w:line="360" w:lineRule="auto"/>
      </w:pPr>
      <w:r w:rsidRPr="00C627FD">
        <w:t>Affiliation for study: The Fred Hollows Foundation, P.O. Box 6307, Addis Ababa, Ethiopia.</w:t>
      </w:r>
    </w:p>
    <w:p w14:paraId="61443597" w14:textId="77777777" w:rsidR="00825A12" w:rsidRPr="00C627FD" w:rsidRDefault="00825A12" w:rsidP="00C627FD">
      <w:pPr>
        <w:spacing w:line="360" w:lineRule="auto"/>
      </w:pPr>
      <w:r w:rsidRPr="00C627FD">
        <w:t>Current affiliation: Population Service International, Addis Ababa, Ethiopia.</w:t>
      </w:r>
    </w:p>
    <w:p w14:paraId="10C8DCE4" w14:textId="77777777" w:rsidR="00825A12" w:rsidRPr="00C627FD" w:rsidRDefault="00C627FD" w:rsidP="00C627FD">
      <w:pPr>
        <w:spacing w:line="360" w:lineRule="auto"/>
      </w:pPr>
      <w:hyperlink r:id="rId10" w:history="1">
        <w:r w:rsidR="00825A12" w:rsidRPr="00C627FD">
          <w:rPr>
            <w:rStyle w:val="Hyperlink"/>
          </w:rPr>
          <w:t>derejetola1@gmail.com</w:t>
        </w:r>
      </w:hyperlink>
      <w:r w:rsidR="00825A12" w:rsidRPr="00C627FD">
        <w:t xml:space="preserve"> </w:t>
      </w:r>
    </w:p>
    <w:p w14:paraId="04CED40C" w14:textId="77777777" w:rsidR="00825A12" w:rsidRPr="00C627FD" w:rsidRDefault="00825A12" w:rsidP="00C627FD">
      <w:pPr>
        <w:spacing w:line="360" w:lineRule="auto"/>
      </w:pPr>
    </w:p>
    <w:p w14:paraId="0DA99333" w14:textId="77777777" w:rsidR="00825A12" w:rsidRPr="00C627FD" w:rsidRDefault="00825A12" w:rsidP="00C627FD">
      <w:pPr>
        <w:spacing w:line="360" w:lineRule="auto"/>
      </w:pPr>
      <w:proofErr w:type="spellStart"/>
      <w:r w:rsidRPr="00C627FD">
        <w:t>Gebreyes</w:t>
      </w:r>
      <w:proofErr w:type="spellEnd"/>
      <w:r w:rsidRPr="00C627FD">
        <w:t xml:space="preserve"> </w:t>
      </w:r>
      <w:proofErr w:type="spellStart"/>
      <w:r w:rsidRPr="00C627FD">
        <w:t>Hordofa</w:t>
      </w:r>
      <w:proofErr w:type="spellEnd"/>
    </w:p>
    <w:p w14:paraId="3D80BFE7" w14:textId="77777777" w:rsidR="00825A12" w:rsidRPr="00C627FD" w:rsidRDefault="00825A12" w:rsidP="00C627FD">
      <w:pPr>
        <w:spacing w:line="360" w:lineRule="auto"/>
      </w:pPr>
      <w:r w:rsidRPr="00C627FD">
        <w:lastRenderedPageBreak/>
        <w:t>Affiliation for study: The Fred Hollows Foundation, P.O. Box 6307, Addis Ababa, Ethiopia.</w:t>
      </w:r>
    </w:p>
    <w:p w14:paraId="0F4ED97D" w14:textId="77777777" w:rsidR="00825A12" w:rsidRPr="00C627FD" w:rsidRDefault="00825A12" w:rsidP="00C627FD">
      <w:pPr>
        <w:spacing w:line="360" w:lineRule="auto"/>
      </w:pPr>
      <w:r w:rsidRPr="00C627FD">
        <w:t xml:space="preserve">Current affiliation: Netherlands Development Organization </w:t>
      </w:r>
    </w:p>
    <w:p w14:paraId="5EFA3858" w14:textId="77777777" w:rsidR="00825A12" w:rsidRPr="00C627FD" w:rsidRDefault="00C627FD" w:rsidP="00C627FD">
      <w:pPr>
        <w:spacing w:line="360" w:lineRule="auto"/>
      </w:pPr>
      <w:hyperlink r:id="rId11" w:history="1">
        <w:r w:rsidR="00825A12" w:rsidRPr="00C627FD">
          <w:rPr>
            <w:rStyle w:val="Hyperlink"/>
          </w:rPr>
          <w:t>geberayeslemma@gmail.com</w:t>
        </w:r>
      </w:hyperlink>
      <w:r w:rsidR="00825A12" w:rsidRPr="00C627FD">
        <w:t xml:space="preserve"> </w:t>
      </w:r>
    </w:p>
    <w:p w14:paraId="4050810E" w14:textId="77777777" w:rsidR="00825A12" w:rsidRPr="00C627FD" w:rsidRDefault="00825A12" w:rsidP="00C627FD">
      <w:pPr>
        <w:spacing w:line="360" w:lineRule="auto"/>
      </w:pPr>
    </w:p>
    <w:p w14:paraId="6B73BDF1" w14:textId="77777777" w:rsidR="00825A12" w:rsidRPr="00C627FD" w:rsidRDefault="00825A12" w:rsidP="00C627FD">
      <w:pPr>
        <w:spacing w:line="360" w:lineRule="auto"/>
      </w:pPr>
      <w:proofErr w:type="spellStart"/>
      <w:r w:rsidRPr="00C627FD">
        <w:t>Wondu</w:t>
      </w:r>
      <w:proofErr w:type="spellEnd"/>
      <w:r w:rsidRPr="00C627FD">
        <w:t xml:space="preserve"> </w:t>
      </w:r>
      <w:proofErr w:type="spellStart"/>
      <w:r w:rsidRPr="00C627FD">
        <w:t>Alemayehu</w:t>
      </w:r>
      <w:proofErr w:type="spellEnd"/>
      <w:r w:rsidRPr="00C627FD">
        <w:t xml:space="preserve"> </w:t>
      </w:r>
    </w:p>
    <w:p w14:paraId="524AA7CF" w14:textId="77777777" w:rsidR="00825A12" w:rsidRPr="00C627FD" w:rsidRDefault="00825A12" w:rsidP="00C627FD">
      <w:pPr>
        <w:spacing w:line="360" w:lineRule="auto"/>
      </w:pPr>
      <w:r w:rsidRPr="00C627FD">
        <w:t>Affiliation for study: The Fred Hollows Foundation, P.O. Box 6307, Addis Ababa, Ethiopia.</w:t>
      </w:r>
    </w:p>
    <w:p w14:paraId="15148159" w14:textId="77777777" w:rsidR="00825A12" w:rsidRPr="00C627FD" w:rsidRDefault="00C627FD" w:rsidP="00C627FD">
      <w:pPr>
        <w:spacing w:line="360" w:lineRule="auto"/>
      </w:pPr>
      <w:hyperlink r:id="rId12" w:history="1">
        <w:r w:rsidR="00825A12" w:rsidRPr="00C627FD">
          <w:rPr>
            <w:rStyle w:val="Hyperlink"/>
          </w:rPr>
          <w:t>walemayehu@hollows.org</w:t>
        </w:r>
      </w:hyperlink>
      <w:r w:rsidR="00825A12" w:rsidRPr="00C627FD">
        <w:t xml:space="preserve"> </w:t>
      </w:r>
    </w:p>
    <w:p w14:paraId="4EB3024E" w14:textId="77777777" w:rsidR="00825A12" w:rsidRPr="00C627FD" w:rsidRDefault="00825A12" w:rsidP="00C627FD">
      <w:pPr>
        <w:spacing w:line="360" w:lineRule="auto"/>
        <w:rPr>
          <w:rStyle w:val="Hyperlink"/>
        </w:rPr>
      </w:pPr>
    </w:p>
    <w:p w14:paraId="446C5569" w14:textId="77777777" w:rsidR="00825A12" w:rsidRPr="00C627FD" w:rsidRDefault="00825A12" w:rsidP="00C627FD">
      <w:pPr>
        <w:spacing w:line="360" w:lineRule="auto"/>
        <w:rPr>
          <w:color w:val="0563C1" w:themeColor="hyperlink"/>
          <w:u w:val="single"/>
        </w:rPr>
      </w:pPr>
      <w:r w:rsidRPr="00C627FD">
        <w:t>Virginia Sarah</w:t>
      </w:r>
    </w:p>
    <w:p w14:paraId="0B156647" w14:textId="77777777" w:rsidR="00825A12" w:rsidRPr="00C627FD" w:rsidRDefault="00825A12" w:rsidP="00C627FD">
      <w:pPr>
        <w:spacing w:line="360" w:lineRule="auto"/>
        <w:rPr>
          <w:color w:val="000000" w:themeColor="text1"/>
        </w:rPr>
      </w:pPr>
      <w:r w:rsidRPr="00C627FD">
        <w:t xml:space="preserve">Affiliation for </w:t>
      </w:r>
      <w:r w:rsidRPr="00C627FD">
        <w:rPr>
          <w:color w:val="000000" w:themeColor="text1"/>
        </w:rPr>
        <w:t xml:space="preserve">study: Global Partnerships Executive, </w:t>
      </w:r>
      <w:proofErr w:type="gramStart"/>
      <w:r w:rsidRPr="00C627FD">
        <w:rPr>
          <w:color w:val="000000" w:themeColor="text1"/>
        </w:rPr>
        <w:t>The</w:t>
      </w:r>
      <w:proofErr w:type="gramEnd"/>
      <w:r w:rsidRPr="00C627FD">
        <w:rPr>
          <w:color w:val="000000" w:themeColor="text1"/>
        </w:rPr>
        <w:t xml:space="preserve"> Fred Hollows Foundation, 12-15 Crawford Mews, York Street, London W1H1LX</w:t>
      </w:r>
    </w:p>
    <w:p w14:paraId="4F01700F" w14:textId="77777777" w:rsidR="00825A12" w:rsidRPr="00C627FD" w:rsidRDefault="00825A12" w:rsidP="00C627FD">
      <w:pPr>
        <w:spacing w:line="360" w:lineRule="auto"/>
        <w:rPr>
          <w:rStyle w:val="Hyperlink"/>
        </w:rPr>
      </w:pPr>
      <w:r w:rsidRPr="00C627FD">
        <w:rPr>
          <w:rStyle w:val="Hyperlink"/>
        </w:rPr>
        <w:t>vsarah@hollows.org</w:t>
      </w:r>
    </w:p>
    <w:p w14:paraId="0534C71F" w14:textId="77777777" w:rsidR="00825A12" w:rsidRPr="00C627FD" w:rsidRDefault="00825A12" w:rsidP="00C627FD">
      <w:pPr>
        <w:spacing w:line="360" w:lineRule="auto"/>
      </w:pPr>
    </w:p>
    <w:p w14:paraId="54C7914E" w14:textId="77777777" w:rsidR="00825A12" w:rsidRPr="00C627FD" w:rsidRDefault="00825A12" w:rsidP="00C627FD">
      <w:pPr>
        <w:spacing w:line="360" w:lineRule="auto"/>
      </w:pPr>
      <w:r w:rsidRPr="00C627FD">
        <w:t>Anna Last</w:t>
      </w:r>
    </w:p>
    <w:p w14:paraId="071E3B26" w14:textId="77777777" w:rsidR="00825A12" w:rsidRPr="00C627FD" w:rsidRDefault="00825A12" w:rsidP="00C627FD">
      <w:pPr>
        <w:spacing w:line="360" w:lineRule="auto"/>
      </w:pPr>
      <w:r w:rsidRPr="00C627FD">
        <w:t>Affiliation for study: Department of Clinical Research, London School of Hygiene and Tropical Medicine, Keppel Street, London, WC1E 7HT, UK.</w:t>
      </w:r>
    </w:p>
    <w:p w14:paraId="2DCFE42B" w14:textId="77777777" w:rsidR="00825A12" w:rsidRPr="00C627FD" w:rsidRDefault="00C627FD" w:rsidP="00C627FD">
      <w:pPr>
        <w:spacing w:line="360" w:lineRule="auto"/>
        <w:rPr>
          <w:rStyle w:val="Hyperlink"/>
        </w:rPr>
      </w:pPr>
      <w:hyperlink r:id="rId13" w:history="1">
        <w:r w:rsidR="00825A12" w:rsidRPr="00C627FD">
          <w:rPr>
            <w:rStyle w:val="Hyperlink"/>
          </w:rPr>
          <w:t>Anna.Last@lshtm.ac.uk</w:t>
        </w:r>
      </w:hyperlink>
    </w:p>
    <w:p w14:paraId="1B71046A" w14:textId="77777777" w:rsidR="00825A12" w:rsidRPr="00C627FD" w:rsidRDefault="00825A12" w:rsidP="00C627FD">
      <w:pPr>
        <w:spacing w:line="360" w:lineRule="auto"/>
        <w:rPr>
          <w:rStyle w:val="Hyperlink"/>
        </w:rPr>
      </w:pPr>
    </w:p>
    <w:p w14:paraId="59C31239" w14:textId="688606F5" w:rsidR="00825A12" w:rsidRPr="00C627FD" w:rsidRDefault="00825A12" w:rsidP="00C627FD">
      <w:pPr>
        <w:spacing w:line="360" w:lineRule="auto"/>
      </w:pPr>
      <w:r w:rsidRPr="00C627FD">
        <w:t>David M</w:t>
      </w:r>
      <w:r w:rsidR="00A12B29" w:rsidRPr="00C627FD">
        <w:t>a</w:t>
      </w:r>
      <w:r w:rsidRPr="00C627FD">
        <w:t>cLeod</w:t>
      </w:r>
    </w:p>
    <w:p w14:paraId="2B9F0BFF" w14:textId="77777777" w:rsidR="00825A12" w:rsidRPr="00C627FD" w:rsidRDefault="00825A12" w:rsidP="00C627FD">
      <w:pPr>
        <w:spacing w:line="360" w:lineRule="auto"/>
      </w:pPr>
      <w:r w:rsidRPr="00C627FD">
        <w:t>Affiliation for study: Department of Infectious Disease Epidemiology, London School of Hygiene and Tropical Medicine, Keppel Street, London, WC1E 7HT, UK.</w:t>
      </w:r>
    </w:p>
    <w:p w14:paraId="0F9BEFB6" w14:textId="77777777" w:rsidR="00825A12" w:rsidRPr="00C627FD" w:rsidRDefault="00C627FD" w:rsidP="00C627FD">
      <w:pPr>
        <w:spacing w:line="360" w:lineRule="auto"/>
        <w:rPr>
          <w:color w:val="0563C1" w:themeColor="hyperlink"/>
          <w:u w:val="single"/>
        </w:rPr>
      </w:pPr>
      <w:hyperlink r:id="rId14" w:history="1">
        <w:r w:rsidR="00825A12" w:rsidRPr="00C627FD">
          <w:rPr>
            <w:rStyle w:val="Hyperlink"/>
          </w:rPr>
          <w:t>david.macleod@lshtm.ac.uk</w:t>
        </w:r>
      </w:hyperlink>
    </w:p>
    <w:p w14:paraId="6C47C3D3" w14:textId="77777777" w:rsidR="00825A12" w:rsidRPr="00C627FD" w:rsidRDefault="00825A12" w:rsidP="00C627FD">
      <w:pPr>
        <w:spacing w:line="360" w:lineRule="auto"/>
      </w:pPr>
    </w:p>
    <w:p w14:paraId="18306406" w14:textId="77777777" w:rsidR="00825A12" w:rsidRPr="00C627FD" w:rsidRDefault="00825A12" w:rsidP="00C627FD">
      <w:pPr>
        <w:spacing w:line="360" w:lineRule="auto"/>
      </w:pPr>
      <w:r w:rsidRPr="00C627FD">
        <w:t>Matthew J. Burton</w:t>
      </w:r>
    </w:p>
    <w:p w14:paraId="137A0317" w14:textId="77777777" w:rsidR="00825A12" w:rsidRPr="00C627FD" w:rsidRDefault="00825A12" w:rsidP="00C627FD">
      <w:pPr>
        <w:spacing w:line="360" w:lineRule="auto"/>
      </w:pPr>
      <w:r w:rsidRPr="00C627FD">
        <w:t>Affiliation for study: International Centre for Eye Health, Department of Clinical Research, London School of Hygiene and Tropical Medicine, Keppel Street, London, WC1E 7HT, UK.</w:t>
      </w:r>
    </w:p>
    <w:p w14:paraId="4AD532B7" w14:textId="77777777" w:rsidR="00825A12" w:rsidRPr="00C627FD" w:rsidRDefault="00C627FD" w:rsidP="00C627FD">
      <w:pPr>
        <w:spacing w:line="360" w:lineRule="auto"/>
      </w:pPr>
      <w:hyperlink r:id="rId15" w:history="1">
        <w:r w:rsidR="00825A12" w:rsidRPr="00C627FD">
          <w:rPr>
            <w:rStyle w:val="Hyperlink"/>
          </w:rPr>
          <w:t>matthew.burton@lshtm.ac.uk</w:t>
        </w:r>
      </w:hyperlink>
    </w:p>
    <w:p w14:paraId="70077A82" w14:textId="77777777" w:rsidR="00825A12" w:rsidRPr="00C627FD" w:rsidRDefault="00825A12" w:rsidP="00C627FD">
      <w:pPr>
        <w:spacing w:line="360" w:lineRule="auto"/>
      </w:pPr>
    </w:p>
    <w:p w14:paraId="69F3B9DF" w14:textId="77777777" w:rsidR="00825A12" w:rsidRPr="00C627FD" w:rsidRDefault="00825A12" w:rsidP="00C627FD">
      <w:pPr>
        <w:spacing w:line="360" w:lineRule="auto"/>
      </w:pPr>
      <w:r w:rsidRPr="00C627FD">
        <w:t>James G. Logan</w:t>
      </w:r>
    </w:p>
    <w:p w14:paraId="462E8889" w14:textId="77777777" w:rsidR="00825A12" w:rsidRPr="00C627FD" w:rsidRDefault="00825A12" w:rsidP="00C627FD">
      <w:pPr>
        <w:spacing w:line="360" w:lineRule="auto"/>
      </w:pPr>
      <w:r w:rsidRPr="00C627FD">
        <w:t>Affiliation for study: Department of Disease Control, London School of Hygiene and Tropical Medicine, Keppel Street, London, WC1E 7HT, UK.</w:t>
      </w:r>
    </w:p>
    <w:p w14:paraId="0238D886" w14:textId="77777777" w:rsidR="00825A12" w:rsidRPr="00C627FD" w:rsidRDefault="00C627FD" w:rsidP="00C627FD">
      <w:pPr>
        <w:spacing w:line="360" w:lineRule="auto"/>
      </w:pPr>
      <w:hyperlink r:id="rId16" w:history="1">
        <w:r w:rsidR="00825A12" w:rsidRPr="00C627FD">
          <w:rPr>
            <w:rStyle w:val="Hyperlink"/>
          </w:rPr>
          <w:t>James.Logan@lshtm.ac.uk</w:t>
        </w:r>
      </w:hyperlink>
    </w:p>
    <w:p w14:paraId="59D73D9B" w14:textId="77777777" w:rsidR="00825A12" w:rsidRPr="00C627FD" w:rsidRDefault="00825A12" w:rsidP="00C627FD">
      <w:pPr>
        <w:spacing w:line="360" w:lineRule="auto"/>
      </w:pPr>
    </w:p>
    <w:p w14:paraId="3163549B" w14:textId="77777777" w:rsidR="00825A12" w:rsidRPr="00C627FD" w:rsidRDefault="00825A12" w:rsidP="00C627FD">
      <w:pPr>
        <w:spacing w:line="360" w:lineRule="auto"/>
      </w:pPr>
      <w:r w:rsidRPr="00C627FD">
        <w:rPr>
          <w:rFonts w:asciiTheme="minorHAnsi" w:hAnsiTheme="minorHAnsi" w:cstheme="minorHAnsi"/>
        </w:rPr>
        <w:t xml:space="preserve">*Correspondence to </w:t>
      </w:r>
      <w:proofErr w:type="spellStart"/>
      <w:r w:rsidRPr="00C627FD">
        <w:rPr>
          <w:rFonts w:asciiTheme="minorHAnsi" w:hAnsiTheme="minorHAnsi" w:cstheme="minorHAnsi"/>
        </w:rPr>
        <w:t>Ailie</w:t>
      </w:r>
      <w:proofErr w:type="spellEnd"/>
      <w:r w:rsidRPr="00C627FD">
        <w:rPr>
          <w:rFonts w:asciiTheme="minorHAnsi" w:hAnsiTheme="minorHAnsi" w:cstheme="minorHAnsi"/>
        </w:rPr>
        <w:t xml:space="preserve"> Robinson</w:t>
      </w:r>
    </w:p>
    <w:p w14:paraId="7DE5B672" w14:textId="77777777" w:rsidR="00825A12" w:rsidRPr="00C627FD" w:rsidRDefault="00825A12" w:rsidP="00C627FD">
      <w:pPr>
        <w:pStyle w:val="Heading3"/>
        <w:spacing w:line="360" w:lineRule="auto"/>
      </w:pPr>
    </w:p>
    <w:p w14:paraId="2585962F" w14:textId="77777777" w:rsidR="00825A12" w:rsidRPr="00C627FD" w:rsidRDefault="00825A12" w:rsidP="00C627FD">
      <w:pPr>
        <w:spacing w:line="360" w:lineRule="auto"/>
        <w:jc w:val="left"/>
        <w:rPr>
          <w:rFonts w:ascii="Arial" w:eastAsia="MS Gothic" w:hAnsi="Arial" w:cs="Times New Roman"/>
          <w:b/>
          <w:bCs/>
          <w:sz w:val="20"/>
        </w:rPr>
      </w:pPr>
      <w:r w:rsidRPr="00C627FD">
        <w:br w:type="page"/>
      </w:r>
    </w:p>
    <w:p w14:paraId="7AF5D820" w14:textId="70952A53" w:rsidR="00785E2D" w:rsidRPr="00C627FD" w:rsidRDefault="00785E2D" w:rsidP="00C627FD">
      <w:pPr>
        <w:pStyle w:val="Heading3"/>
        <w:spacing w:line="360" w:lineRule="auto"/>
      </w:pPr>
      <w:r w:rsidRPr="00C627FD">
        <w:lastRenderedPageBreak/>
        <w:t xml:space="preserve">Supplementary </w:t>
      </w:r>
      <w:r w:rsidR="001E656C" w:rsidRPr="00C627FD">
        <w:t>M</w:t>
      </w:r>
      <w:r w:rsidR="0002193F" w:rsidRPr="00C627FD">
        <w:t>ethods</w:t>
      </w:r>
      <w:r w:rsidRPr="00C627FD">
        <w:t xml:space="preserve">: </w:t>
      </w:r>
      <w:proofErr w:type="spellStart"/>
      <w:r w:rsidRPr="00C627FD">
        <w:rPr>
          <w:i/>
          <w:iCs/>
        </w:rPr>
        <w:t>Musca</w:t>
      </w:r>
      <w:proofErr w:type="spellEnd"/>
      <w:r w:rsidRPr="00C627FD">
        <w:rPr>
          <w:i/>
          <w:iCs/>
        </w:rPr>
        <w:t xml:space="preserve"> </w:t>
      </w:r>
      <w:proofErr w:type="spellStart"/>
      <w:r w:rsidRPr="00C627FD">
        <w:rPr>
          <w:i/>
          <w:iCs/>
        </w:rPr>
        <w:t>sorbens</w:t>
      </w:r>
      <w:proofErr w:type="spellEnd"/>
      <w:r w:rsidRPr="00C627FD">
        <w:t xml:space="preserve"> colony maintenance</w:t>
      </w:r>
    </w:p>
    <w:p w14:paraId="44712CE6" w14:textId="77777777" w:rsidR="00785E2D" w:rsidRPr="00C627FD" w:rsidRDefault="00785E2D" w:rsidP="00C627FD">
      <w:pPr>
        <w:spacing w:line="360" w:lineRule="auto"/>
      </w:pPr>
    </w:p>
    <w:p w14:paraId="44D45556" w14:textId="00646B7D" w:rsidR="00785E2D" w:rsidRPr="00C627FD" w:rsidRDefault="00785E2D" w:rsidP="00C627FD">
      <w:pPr>
        <w:spacing w:line="360" w:lineRule="auto"/>
      </w:pPr>
      <w:r w:rsidRPr="00C627FD">
        <w:t xml:space="preserve">The colony of </w:t>
      </w:r>
      <w:proofErr w:type="spellStart"/>
      <w:r w:rsidRPr="00C627FD">
        <w:rPr>
          <w:i/>
          <w:iCs/>
        </w:rPr>
        <w:t>Musca</w:t>
      </w:r>
      <w:proofErr w:type="spellEnd"/>
      <w:r w:rsidRPr="00C627FD">
        <w:rPr>
          <w:i/>
          <w:iCs/>
        </w:rPr>
        <w:t xml:space="preserve"> </w:t>
      </w:r>
      <w:proofErr w:type="spellStart"/>
      <w:proofErr w:type="gramStart"/>
      <w:r w:rsidRPr="00C627FD">
        <w:rPr>
          <w:i/>
          <w:iCs/>
        </w:rPr>
        <w:t>sorbens</w:t>
      </w:r>
      <w:proofErr w:type="spellEnd"/>
      <w:r w:rsidRPr="00C627FD">
        <w:t xml:space="preserve"> ﻿</w:t>
      </w:r>
      <w:proofErr w:type="spellStart"/>
      <w:r w:rsidRPr="00C627FD">
        <w:t>Weidmann</w:t>
      </w:r>
      <w:proofErr w:type="spellEnd"/>
      <w:proofErr w:type="gramEnd"/>
      <w:r w:rsidRPr="00C627FD">
        <w:t xml:space="preserve"> (</w:t>
      </w:r>
      <w:proofErr w:type="spellStart"/>
      <w:r w:rsidRPr="00C627FD">
        <w:t>Diptera</w:t>
      </w:r>
      <w:proofErr w:type="spellEnd"/>
      <w:r w:rsidRPr="00C627FD">
        <w:t xml:space="preserve">: </w:t>
      </w:r>
      <w:proofErr w:type="spellStart"/>
      <w:r w:rsidRPr="00C627FD">
        <w:t>Muscidae</w:t>
      </w:r>
      <w:proofErr w:type="spellEnd"/>
      <w:r w:rsidRPr="00C627FD">
        <w:t xml:space="preserve">) used originated from the field site of this study, in the </w:t>
      </w:r>
      <w:proofErr w:type="spellStart"/>
      <w:r w:rsidRPr="00C627FD">
        <w:t>kebeles</w:t>
      </w:r>
      <w:proofErr w:type="spellEnd"/>
      <w:r w:rsidRPr="00C627FD">
        <w:t xml:space="preserve"> of </w:t>
      </w:r>
      <w:proofErr w:type="spellStart"/>
      <w:r w:rsidRPr="00C627FD">
        <w:t>Shashemene</w:t>
      </w:r>
      <w:proofErr w:type="spellEnd"/>
      <w:r w:rsidRPr="00C627FD">
        <w:t xml:space="preserve"> </w:t>
      </w:r>
      <w:proofErr w:type="spellStart"/>
      <w:r w:rsidRPr="00C627FD">
        <w:t>Woreda</w:t>
      </w:r>
      <w:proofErr w:type="spellEnd"/>
      <w:r w:rsidRPr="00C627FD">
        <w:t xml:space="preserve">, Oromia, Ethiopia. It has been kept in the insectaries at the London School of Hygiene and Tropical Medicine since importation </w:t>
      </w:r>
      <w:bookmarkStart w:id="0" w:name="_GoBack"/>
      <w:bookmarkEnd w:id="0"/>
      <w:r w:rsidRPr="00C627FD">
        <w:t xml:space="preserve">of pupae on 26/04/2018 (Common Veterinary Entry Document reference number CVEDA.GB.20180003201-V1). Adult flies were fed on a regular supply of organic whole milk powder (Buy Whole Foods Online Ltd, Ramsgate, UK) and granulated sugar (Tate and Lyle, London, UK), each presented in a glass petri dish (80 x 15 mm soda lime glass, DURAN®, DWK Life Sciences [Kimble], Mainz, Germany). Dry food was intermittently supplemented with long-life ultra-high temperature processing (UHT) whole milk (Co-op Food, Manchester, UK), soaked into cotton wool (Scientific Laboratory Supplies, Nottingham, UK) and presented in a 60-ml </w:t>
      </w:r>
      <w:proofErr w:type="spellStart"/>
      <w:r w:rsidRPr="00C627FD">
        <w:t>Sterilin</w:t>
      </w:r>
      <w:proofErr w:type="spellEnd"/>
      <w:r w:rsidRPr="00C627FD">
        <w:t>® pot (</w:t>
      </w:r>
      <w:proofErr w:type="spellStart"/>
      <w:r w:rsidRPr="00C627FD">
        <w:t>Sterilin</w:t>
      </w:r>
      <w:proofErr w:type="spellEnd"/>
      <w:r w:rsidRPr="00C627FD">
        <w:t>® Ltd, Newport, UK). Adult flies were kept in 60-cm cubic gauze-covered cages (</w:t>
      </w:r>
      <w:proofErr w:type="spellStart"/>
      <w:r w:rsidRPr="00C627FD">
        <w:t>Bugdorm</w:t>
      </w:r>
      <w:proofErr w:type="spellEnd"/>
      <w:r w:rsidRPr="00C627FD">
        <w:t xml:space="preserve">®, </w:t>
      </w:r>
      <w:proofErr w:type="spellStart"/>
      <w:r w:rsidRPr="00C627FD">
        <w:t>Megaview</w:t>
      </w:r>
      <w:proofErr w:type="spellEnd"/>
      <w:r w:rsidRPr="00C627FD">
        <w:t xml:space="preserve">, Taiwan) in a climate-controlled room (26±1°C, </w:t>
      </w:r>
      <w:r w:rsidR="004E0812" w:rsidRPr="00C627FD">
        <w:t>40</w:t>
      </w:r>
      <w:r w:rsidRPr="00C627FD">
        <w:t>±</w:t>
      </w:r>
      <w:r w:rsidR="004E0812" w:rsidRPr="00C627FD">
        <w:t>10</w:t>
      </w:r>
      <w:r w:rsidRPr="00C627FD">
        <w:t xml:space="preserve">% RH, LD 12:12) and had access to distilled water (purified using a </w:t>
      </w:r>
      <w:proofErr w:type="spellStart"/>
      <w:r w:rsidRPr="00C627FD">
        <w:t>Milli</w:t>
      </w:r>
      <w:proofErr w:type="spellEnd"/>
      <w:r w:rsidRPr="00C627FD">
        <w:t>-QSP system</w:t>
      </w:r>
      <w:proofErr w:type="gramStart"/>
      <w:r w:rsidRPr="00C627FD">
        <w:t>; ﻿Millipore</w:t>
      </w:r>
      <w:proofErr w:type="gramEnd"/>
      <w:r w:rsidRPr="00C627FD">
        <w:t>, Milford, MA, U.S.A.). Water was presented in closed 500 mL bottles (emptied Highland Spring Sparkling Mineral Water bottle, Perthshire, UK) with very small holes pierced in the lid, propped upside-down on top of cotton wool in a glass petri dish. This system allowed slow and controlled leakage of water into the cotton wool over several days. Juvenile stages were reared using human faeces. Human faeces were presented to adult flies inside a 12-oz compostable soup container (</w:t>
      </w:r>
      <w:proofErr w:type="spellStart"/>
      <w:r w:rsidRPr="00C627FD">
        <w:t>Vegware</w:t>
      </w:r>
      <w:proofErr w:type="spellEnd"/>
      <w:r w:rsidRPr="00C627FD">
        <w:t>, Edinburgh, UK) for 24-48 hours, loosely covered by an identical, but upside-down, pot with a hole</w:t>
      </w:r>
      <w:r w:rsidR="00954596" w:rsidRPr="00C627FD">
        <w:t xml:space="preserve"> cut in it</w:t>
      </w:r>
      <w:r w:rsidRPr="00C627FD">
        <w:t xml:space="preserve"> to allow fly access. After the </w:t>
      </w:r>
      <w:proofErr w:type="spellStart"/>
      <w:r w:rsidRPr="00C627FD">
        <w:t>oviposition</w:t>
      </w:r>
      <w:proofErr w:type="spellEnd"/>
      <w:r w:rsidRPr="00C627FD">
        <w:t xml:space="preserve"> period, stool was thoroughly covered with sand (Children’s Play Sand, Argos, Milton Keynes, UK), removed from the breeding cage and placed into an ‘emerging jar’: a 5-litre plastic water bottle (</w:t>
      </w:r>
      <w:proofErr w:type="spellStart"/>
      <w:r w:rsidRPr="00C627FD">
        <w:t>Fairbourne</w:t>
      </w:r>
      <w:proofErr w:type="spellEnd"/>
      <w:r w:rsidRPr="00C627FD">
        <w:t xml:space="preserve"> Springs Mineral Water, Co-op Food, </w:t>
      </w:r>
      <w:proofErr w:type="gramStart"/>
      <w:r w:rsidRPr="00C627FD">
        <w:t>Manchester</w:t>
      </w:r>
      <w:proofErr w:type="gramEnd"/>
      <w:r w:rsidRPr="00C627FD">
        <w:t xml:space="preserve">, UK) with the top cut off. Sufficient sand was added to completely fill the compostable pot and overflow some sand into the emerging jar. This ensured that any larvae migrating away from the </w:t>
      </w:r>
      <w:r w:rsidR="00F638CB" w:rsidRPr="00C627FD">
        <w:t>faeces</w:t>
      </w:r>
      <w:r w:rsidRPr="00C627FD">
        <w:t xml:space="preserve"> would still pupate. The emerging jar was covered using cut-off tights (Women's Everyday Nude Silk Sheer Soft 20 Denier Tights, MANZI, Amazon UK, London, UK). After pupae appeared in the sand, water (</w:t>
      </w:r>
      <w:proofErr w:type="spellStart"/>
      <w:r w:rsidRPr="00C627FD">
        <w:t>milipore</w:t>
      </w:r>
      <w:proofErr w:type="spellEnd"/>
      <w:r w:rsidRPr="00C627FD">
        <w:t xml:space="preserve"> filtered, soaked into cotton wool in a </w:t>
      </w:r>
      <w:proofErr w:type="spellStart"/>
      <w:r w:rsidRPr="00C627FD">
        <w:t>Sterilin</w:t>
      </w:r>
      <w:proofErr w:type="spellEnd"/>
      <w:r w:rsidRPr="00C627FD">
        <w:t xml:space="preserve">® pot) and granulated sugar (offered in an upside-down </w:t>
      </w:r>
      <w:proofErr w:type="spellStart"/>
      <w:r w:rsidRPr="00C627FD">
        <w:t>Sterilin</w:t>
      </w:r>
      <w:proofErr w:type="spellEnd"/>
      <w:r w:rsidRPr="00C627FD">
        <w:t xml:space="preserve">® pot lid) were added into the emerging jar. Emerging adults were collected from the emerging jar using an electronic </w:t>
      </w:r>
      <w:proofErr w:type="spellStart"/>
      <w:r w:rsidRPr="00C627FD">
        <w:t>pooter</w:t>
      </w:r>
      <w:proofErr w:type="spellEnd"/>
      <w:r w:rsidRPr="00C627FD">
        <w:t xml:space="preserve"> and placed into 30-cm cubic gauze-covered cages (</w:t>
      </w:r>
      <w:proofErr w:type="spellStart"/>
      <w:r w:rsidRPr="00C627FD">
        <w:t>Bugdorm</w:t>
      </w:r>
      <w:proofErr w:type="spellEnd"/>
      <w:r w:rsidRPr="00C627FD">
        <w:t xml:space="preserve">®, </w:t>
      </w:r>
      <w:proofErr w:type="spellStart"/>
      <w:r w:rsidRPr="00C627FD">
        <w:t>Megaview</w:t>
      </w:r>
      <w:proofErr w:type="spellEnd"/>
      <w:r w:rsidRPr="00C627FD">
        <w:t xml:space="preserve">, Taiwan) until use, with access to sugar, powdered milk and water. </w:t>
      </w:r>
    </w:p>
    <w:p w14:paraId="5B44D6EB" w14:textId="77777777" w:rsidR="00785E2D" w:rsidRPr="00C627FD" w:rsidRDefault="00785E2D" w:rsidP="00C627FD">
      <w:pPr>
        <w:spacing w:line="360" w:lineRule="auto"/>
        <w:jc w:val="left"/>
        <w:rPr>
          <w:u w:val="single"/>
        </w:rPr>
      </w:pPr>
      <w:r w:rsidRPr="00C627FD">
        <w:rPr>
          <w:u w:val="single"/>
        </w:rPr>
        <w:br w:type="page"/>
      </w:r>
    </w:p>
    <w:p w14:paraId="64FDFB1F" w14:textId="76421E5E" w:rsidR="00E40EB2" w:rsidRPr="00C627FD" w:rsidRDefault="00016F49" w:rsidP="00C627FD">
      <w:pPr>
        <w:pStyle w:val="Heading3"/>
        <w:spacing w:line="360" w:lineRule="auto"/>
      </w:pPr>
      <w:r w:rsidRPr="00C627FD">
        <w:lastRenderedPageBreak/>
        <w:t xml:space="preserve">Supplementary </w:t>
      </w:r>
      <w:r w:rsidR="00DC268F" w:rsidRPr="00C627FD">
        <w:t>F</w:t>
      </w:r>
      <w:r w:rsidR="00425D35" w:rsidRPr="00C627FD">
        <w:t>igure</w:t>
      </w:r>
      <w:r w:rsidRPr="00C627FD">
        <w:t xml:space="preserve"> </w:t>
      </w:r>
      <w:r w:rsidR="00425D35" w:rsidRPr="00C627FD">
        <w:t>S1</w:t>
      </w:r>
      <w:r w:rsidRPr="00C627FD">
        <w:t xml:space="preserve">: </w:t>
      </w:r>
      <w:r w:rsidR="005D7F90" w:rsidRPr="00C627FD">
        <w:t>construction of the Bickford Bucket</w:t>
      </w:r>
      <w:r w:rsidR="00E40EB2" w:rsidRPr="00C627FD">
        <w:t xml:space="preserve"> </w:t>
      </w:r>
    </w:p>
    <w:p w14:paraId="0461BF18" w14:textId="05830F9A" w:rsidR="002E4F45" w:rsidRPr="00C627FD" w:rsidRDefault="002E4F45" w:rsidP="00C627FD">
      <w:pPr>
        <w:spacing w:line="360" w:lineRule="auto"/>
      </w:pPr>
    </w:p>
    <w:p w14:paraId="4F37B166" w14:textId="60747830" w:rsidR="00316114" w:rsidRPr="00C627FD" w:rsidRDefault="005D7F90" w:rsidP="00C627FD">
      <w:pPr>
        <w:spacing w:line="360" w:lineRule="auto"/>
      </w:pPr>
      <w:r w:rsidRPr="00C627FD">
        <w:t>This homemade trap is composed of a 10-litre blue bucket, 5-litre empty water bottle, small water bottle (500</w:t>
      </w:r>
      <w:r w:rsidR="00115843" w:rsidRPr="00C627FD">
        <w:t>/600</w:t>
      </w:r>
      <w:r w:rsidRPr="00C627FD">
        <w:t xml:space="preserve"> ml) for the lure inside, and tape to hold everything together. Electrical tape is preferable if available. The holes in the side of the bucket are cut such that the cut section can be bent up to function as a baffle, which prevents flies from using light to find these openings to escape the bucket, and instead fly upwards into the large bottle.  </w:t>
      </w:r>
    </w:p>
    <w:p w14:paraId="5A151AAC" w14:textId="77777777" w:rsidR="00115843" w:rsidRPr="00C627FD" w:rsidRDefault="00115843" w:rsidP="00C627FD">
      <w:pPr>
        <w:spacing w:line="360" w:lineRule="auto"/>
      </w:pPr>
    </w:p>
    <w:p w14:paraId="6810EB22" w14:textId="62DEF6F0" w:rsidR="00785E2D" w:rsidRPr="00C627FD" w:rsidRDefault="00785E2D" w:rsidP="00C627FD">
      <w:pPr>
        <w:spacing w:line="360" w:lineRule="auto"/>
      </w:pPr>
    </w:p>
    <w:p w14:paraId="5BD9255C" w14:textId="4E1F15E1" w:rsidR="002E4F45" w:rsidRPr="00C627FD" w:rsidRDefault="002E4F45" w:rsidP="00C627FD">
      <w:pPr>
        <w:pStyle w:val="Heading3"/>
        <w:spacing w:line="360" w:lineRule="auto"/>
      </w:pPr>
      <w:r w:rsidRPr="00C627FD">
        <w:t xml:space="preserve">Supplementary </w:t>
      </w:r>
      <w:r w:rsidR="00431516" w:rsidRPr="00C627FD">
        <w:t>Table S2</w:t>
      </w:r>
      <w:r w:rsidRPr="00C627FD">
        <w:t>:</w:t>
      </w:r>
      <w:r w:rsidR="00605ABD" w:rsidRPr="00C627FD">
        <w:t xml:space="preserve"> </w:t>
      </w:r>
      <w:proofErr w:type="spellStart"/>
      <w:r w:rsidR="00605ABD" w:rsidRPr="00C627FD">
        <w:rPr>
          <w:i/>
          <w:iCs/>
        </w:rPr>
        <w:t>Musca</w:t>
      </w:r>
      <w:proofErr w:type="spellEnd"/>
      <w:r w:rsidR="00605ABD" w:rsidRPr="00C627FD">
        <w:rPr>
          <w:i/>
          <w:iCs/>
        </w:rPr>
        <w:t xml:space="preserve"> </w:t>
      </w:r>
      <w:proofErr w:type="spellStart"/>
      <w:r w:rsidR="00605ABD" w:rsidRPr="00C627FD">
        <w:rPr>
          <w:i/>
          <w:iCs/>
        </w:rPr>
        <w:t>sorbens</w:t>
      </w:r>
      <w:proofErr w:type="spellEnd"/>
      <w:r w:rsidR="00605ABD" w:rsidRPr="00C627FD">
        <w:t xml:space="preserve"> caught in field study 3</w:t>
      </w:r>
    </w:p>
    <w:p w14:paraId="199748C2" w14:textId="77777777" w:rsidR="003C7C17" w:rsidRPr="00C627FD" w:rsidRDefault="003C7C17" w:rsidP="00C627FD">
      <w:pPr>
        <w:spacing w:line="360" w:lineRule="auto"/>
      </w:pPr>
    </w:p>
    <w:p w14:paraId="1A437587" w14:textId="5BF3D5E3" w:rsidR="0046019D" w:rsidRPr="00C627FD" w:rsidRDefault="00ED1A13" w:rsidP="00C627FD">
      <w:pPr>
        <w:tabs>
          <w:tab w:val="left" w:pos="7560"/>
        </w:tabs>
        <w:spacing w:line="360" w:lineRule="auto"/>
      </w:pPr>
      <w:r w:rsidRPr="00C627FD">
        <w:t xml:space="preserve">Summary statistics for </w:t>
      </w:r>
      <w:r w:rsidRPr="00C627FD">
        <w:rPr>
          <w:i/>
          <w:iCs/>
        </w:rPr>
        <w:t xml:space="preserve">M. </w:t>
      </w:r>
      <w:proofErr w:type="spellStart"/>
      <w:r w:rsidRPr="00C627FD">
        <w:rPr>
          <w:i/>
          <w:iCs/>
        </w:rPr>
        <w:t>sorbens</w:t>
      </w:r>
      <w:proofErr w:type="spellEnd"/>
      <w:r w:rsidRPr="00C627FD">
        <w:t xml:space="preserve"> caught per trap type</w:t>
      </w:r>
      <w:r w:rsidR="007247C9" w:rsidRPr="00C627FD">
        <w:t>, n=trap events (three- or four-day deployment)</w:t>
      </w:r>
    </w:p>
    <w:p w14:paraId="34615A6E" w14:textId="77777777" w:rsidR="000F7E30" w:rsidRPr="00C627FD" w:rsidRDefault="000F7E30" w:rsidP="00C627FD">
      <w:pPr>
        <w:tabs>
          <w:tab w:val="left" w:pos="7560"/>
        </w:tabs>
        <w:spacing w:line="360" w:lineRule="auto"/>
      </w:pPr>
    </w:p>
    <w:tbl>
      <w:tblPr>
        <w:tblStyle w:val="TableGrid"/>
        <w:tblW w:w="9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1"/>
        <w:gridCol w:w="579"/>
        <w:gridCol w:w="832"/>
        <w:gridCol w:w="859"/>
        <w:gridCol w:w="764"/>
        <w:gridCol w:w="1454"/>
        <w:gridCol w:w="1500"/>
        <w:gridCol w:w="898"/>
        <w:gridCol w:w="1256"/>
      </w:tblGrid>
      <w:tr w:rsidR="002E4F45" w:rsidRPr="00C627FD" w14:paraId="3EF70155" w14:textId="77777777" w:rsidTr="008C02C8">
        <w:tc>
          <w:tcPr>
            <w:tcW w:w="981" w:type="dxa"/>
            <w:tcBorders>
              <w:top w:val="single" w:sz="4" w:space="0" w:color="auto"/>
              <w:bottom w:val="single" w:sz="4" w:space="0" w:color="auto"/>
              <w:right w:val="single" w:sz="4" w:space="0" w:color="auto"/>
            </w:tcBorders>
          </w:tcPr>
          <w:p w14:paraId="23E8F56D" w14:textId="77777777" w:rsidR="002E4F45" w:rsidRPr="00C627FD" w:rsidRDefault="002E4F45" w:rsidP="00C627FD">
            <w:pPr>
              <w:pStyle w:val="Tablestyle"/>
              <w:spacing w:line="360" w:lineRule="auto"/>
            </w:pPr>
            <w:r w:rsidRPr="00C627FD">
              <w:t>Trap</w:t>
            </w:r>
          </w:p>
        </w:tc>
        <w:tc>
          <w:tcPr>
            <w:tcW w:w="579" w:type="dxa"/>
            <w:tcBorders>
              <w:top w:val="single" w:sz="4" w:space="0" w:color="auto"/>
              <w:left w:val="single" w:sz="4" w:space="0" w:color="auto"/>
              <w:bottom w:val="single" w:sz="4" w:space="0" w:color="auto"/>
            </w:tcBorders>
          </w:tcPr>
          <w:p w14:paraId="3B1C2E0A" w14:textId="77777777" w:rsidR="002E4F45" w:rsidRPr="00C627FD" w:rsidRDefault="002E4F45" w:rsidP="00C627FD">
            <w:pPr>
              <w:pStyle w:val="Tablestyle"/>
              <w:spacing w:line="360" w:lineRule="auto"/>
              <w:jc w:val="left"/>
            </w:pPr>
            <w:r w:rsidRPr="00C627FD">
              <w:t>n</w:t>
            </w:r>
          </w:p>
        </w:tc>
        <w:tc>
          <w:tcPr>
            <w:tcW w:w="832" w:type="dxa"/>
            <w:tcBorders>
              <w:top w:val="single" w:sz="4" w:space="0" w:color="auto"/>
              <w:bottom w:val="single" w:sz="4" w:space="0" w:color="auto"/>
            </w:tcBorders>
          </w:tcPr>
          <w:p w14:paraId="431F0E7F" w14:textId="77777777" w:rsidR="002E4F45" w:rsidRPr="00C627FD" w:rsidRDefault="002E4F45" w:rsidP="00C627FD">
            <w:pPr>
              <w:pStyle w:val="Tablestyle"/>
              <w:spacing w:line="360" w:lineRule="auto"/>
              <w:jc w:val="left"/>
            </w:pPr>
            <w:r w:rsidRPr="00C627FD">
              <w:t>Total female</w:t>
            </w:r>
          </w:p>
        </w:tc>
        <w:tc>
          <w:tcPr>
            <w:tcW w:w="859" w:type="dxa"/>
            <w:tcBorders>
              <w:top w:val="single" w:sz="4" w:space="0" w:color="auto"/>
              <w:bottom w:val="single" w:sz="4" w:space="0" w:color="auto"/>
            </w:tcBorders>
          </w:tcPr>
          <w:p w14:paraId="197C0850" w14:textId="77777777" w:rsidR="002E4F45" w:rsidRPr="00C627FD" w:rsidRDefault="002E4F45" w:rsidP="00C627FD">
            <w:pPr>
              <w:pStyle w:val="Tablestyle"/>
              <w:spacing w:line="360" w:lineRule="auto"/>
              <w:jc w:val="left"/>
            </w:pPr>
            <w:r w:rsidRPr="00C627FD">
              <w:t xml:space="preserve">Total male </w:t>
            </w:r>
          </w:p>
        </w:tc>
        <w:tc>
          <w:tcPr>
            <w:tcW w:w="764" w:type="dxa"/>
            <w:tcBorders>
              <w:top w:val="single" w:sz="4" w:space="0" w:color="auto"/>
              <w:bottom w:val="single" w:sz="4" w:space="0" w:color="auto"/>
            </w:tcBorders>
          </w:tcPr>
          <w:p w14:paraId="4657A74D" w14:textId="7A39FA6A" w:rsidR="002E4F45" w:rsidRPr="00C627FD" w:rsidRDefault="002E4F45" w:rsidP="00C627FD">
            <w:pPr>
              <w:pStyle w:val="Tablestyle"/>
              <w:spacing w:line="360" w:lineRule="auto"/>
              <w:jc w:val="left"/>
            </w:pPr>
            <w:proofErr w:type="spellStart"/>
            <w:r w:rsidRPr="00C627FD">
              <w:t>Total</w:t>
            </w:r>
            <w:r w:rsidR="00066D1B" w:rsidRPr="00C627FD">
              <w:rPr>
                <w:vertAlign w:val="superscript"/>
              </w:rPr>
              <w:t>A</w:t>
            </w:r>
            <w:proofErr w:type="spellEnd"/>
          </w:p>
        </w:tc>
        <w:tc>
          <w:tcPr>
            <w:tcW w:w="1454" w:type="dxa"/>
            <w:tcBorders>
              <w:top w:val="single" w:sz="4" w:space="0" w:color="auto"/>
              <w:bottom w:val="single" w:sz="4" w:space="0" w:color="auto"/>
            </w:tcBorders>
          </w:tcPr>
          <w:p w14:paraId="2BB9FE54" w14:textId="787E3637" w:rsidR="002E4F45" w:rsidRPr="00C627FD" w:rsidRDefault="002E4F45" w:rsidP="00C627FD">
            <w:pPr>
              <w:pStyle w:val="Tablestyle"/>
              <w:spacing w:line="360" w:lineRule="auto"/>
              <w:rPr>
                <w:vertAlign w:val="superscript"/>
              </w:rPr>
            </w:pPr>
            <w:proofErr w:type="spellStart"/>
            <w:r w:rsidRPr="00C627FD">
              <w:t>Mean</w:t>
            </w:r>
            <w:r w:rsidR="00066D1B" w:rsidRPr="00C627FD">
              <w:rPr>
                <w:vertAlign w:val="superscript"/>
              </w:rPr>
              <w:t>B</w:t>
            </w:r>
            <w:proofErr w:type="spellEnd"/>
            <w:r w:rsidR="00066D1B" w:rsidRPr="00C627FD">
              <w:rPr>
                <w:vertAlign w:val="superscript"/>
              </w:rPr>
              <w:t xml:space="preserve"> </w:t>
            </w:r>
            <w:r w:rsidRPr="00C627FD">
              <w:t>(SD)/24-hours</w:t>
            </w:r>
          </w:p>
        </w:tc>
        <w:tc>
          <w:tcPr>
            <w:tcW w:w="1500" w:type="dxa"/>
            <w:tcBorders>
              <w:top w:val="single" w:sz="4" w:space="0" w:color="auto"/>
              <w:bottom w:val="single" w:sz="4" w:space="0" w:color="auto"/>
            </w:tcBorders>
          </w:tcPr>
          <w:p w14:paraId="195EAFB0" w14:textId="32061DD5" w:rsidR="002E4F45" w:rsidRPr="00C627FD" w:rsidRDefault="002E4F45" w:rsidP="00C627FD">
            <w:pPr>
              <w:pStyle w:val="Tablestyle"/>
              <w:spacing w:line="360" w:lineRule="auto"/>
              <w:jc w:val="left"/>
            </w:pPr>
            <w:proofErr w:type="spellStart"/>
            <w:r w:rsidRPr="00C627FD">
              <w:t>Median</w:t>
            </w:r>
            <w:r w:rsidR="00066D1B" w:rsidRPr="00C627FD">
              <w:rPr>
                <w:vertAlign w:val="superscript"/>
              </w:rPr>
              <w:t>B</w:t>
            </w:r>
            <w:proofErr w:type="spellEnd"/>
            <w:r w:rsidRPr="00C627FD">
              <w:t xml:space="preserve"> /24-hours (IQR)</w:t>
            </w:r>
          </w:p>
        </w:tc>
        <w:tc>
          <w:tcPr>
            <w:tcW w:w="898" w:type="dxa"/>
            <w:tcBorders>
              <w:top w:val="single" w:sz="4" w:space="0" w:color="auto"/>
              <w:bottom w:val="single" w:sz="4" w:space="0" w:color="auto"/>
            </w:tcBorders>
          </w:tcPr>
          <w:p w14:paraId="6086BE3D" w14:textId="2FB35350" w:rsidR="002E4F45" w:rsidRPr="00C627FD" w:rsidRDefault="002E4F45" w:rsidP="00C627FD">
            <w:pPr>
              <w:pStyle w:val="Tablestyle"/>
              <w:spacing w:line="360" w:lineRule="auto"/>
              <w:jc w:val="left"/>
            </w:pPr>
            <w:proofErr w:type="spellStart"/>
            <w:r w:rsidRPr="00C627FD">
              <w:t>Mean</w:t>
            </w:r>
            <w:r w:rsidR="00066D1B" w:rsidRPr="00C627FD">
              <w:rPr>
                <w:vertAlign w:val="superscript"/>
              </w:rPr>
              <w:t>B</w:t>
            </w:r>
            <w:proofErr w:type="spellEnd"/>
            <w:r w:rsidRPr="00C627FD">
              <w:t>/7 days</w:t>
            </w:r>
          </w:p>
        </w:tc>
        <w:tc>
          <w:tcPr>
            <w:tcW w:w="1256" w:type="dxa"/>
            <w:tcBorders>
              <w:top w:val="single" w:sz="4" w:space="0" w:color="auto"/>
              <w:bottom w:val="single" w:sz="4" w:space="0" w:color="auto"/>
            </w:tcBorders>
          </w:tcPr>
          <w:p w14:paraId="2C3D190E" w14:textId="0D90033A" w:rsidR="002E4F45" w:rsidRPr="00C627FD" w:rsidRDefault="002E4F45" w:rsidP="00C627FD">
            <w:pPr>
              <w:pStyle w:val="Tablestyle"/>
              <w:spacing w:line="360" w:lineRule="auto"/>
              <w:jc w:val="left"/>
            </w:pPr>
            <w:proofErr w:type="spellStart"/>
            <w:r w:rsidRPr="00C627FD">
              <w:t>Median</w:t>
            </w:r>
            <w:r w:rsidR="00066D1B" w:rsidRPr="00C627FD">
              <w:rPr>
                <w:vertAlign w:val="superscript"/>
              </w:rPr>
              <w:t>B</w:t>
            </w:r>
            <w:proofErr w:type="spellEnd"/>
            <w:r w:rsidRPr="00C627FD">
              <w:t xml:space="preserve"> /7 days (IQR)</w:t>
            </w:r>
          </w:p>
        </w:tc>
      </w:tr>
      <w:tr w:rsidR="002E4F45" w:rsidRPr="00C627FD" w14:paraId="528CE981" w14:textId="77777777" w:rsidTr="008C02C8">
        <w:tc>
          <w:tcPr>
            <w:tcW w:w="981" w:type="dxa"/>
            <w:tcBorders>
              <w:top w:val="single" w:sz="4" w:space="0" w:color="auto"/>
              <w:right w:val="single" w:sz="4" w:space="0" w:color="auto"/>
            </w:tcBorders>
          </w:tcPr>
          <w:p w14:paraId="24FAEC27" w14:textId="77777777" w:rsidR="002E4F45" w:rsidRPr="00C627FD" w:rsidRDefault="002E4F45" w:rsidP="00C627FD">
            <w:pPr>
              <w:pStyle w:val="Tablestyle"/>
              <w:spacing w:line="360" w:lineRule="auto"/>
            </w:pPr>
            <w:r w:rsidRPr="00C627FD">
              <w:t>Bristow/N</w:t>
            </w:r>
          </w:p>
        </w:tc>
        <w:tc>
          <w:tcPr>
            <w:tcW w:w="579" w:type="dxa"/>
            <w:tcBorders>
              <w:top w:val="single" w:sz="4" w:space="0" w:color="auto"/>
              <w:left w:val="single" w:sz="4" w:space="0" w:color="auto"/>
            </w:tcBorders>
          </w:tcPr>
          <w:p w14:paraId="49425894" w14:textId="77777777" w:rsidR="002E4F45" w:rsidRPr="00C627FD" w:rsidRDefault="002E4F45" w:rsidP="00C627FD">
            <w:pPr>
              <w:pStyle w:val="Tablestyle"/>
              <w:spacing w:line="360" w:lineRule="auto"/>
            </w:pPr>
            <w:r w:rsidRPr="00C627FD">
              <w:t>29</w:t>
            </w:r>
          </w:p>
        </w:tc>
        <w:tc>
          <w:tcPr>
            <w:tcW w:w="832" w:type="dxa"/>
            <w:tcBorders>
              <w:top w:val="single" w:sz="4" w:space="0" w:color="auto"/>
            </w:tcBorders>
          </w:tcPr>
          <w:p w14:paraId="114CF964" w14:textId="77777777" w:rsidR="002E4F45" w:rsidRPr="00C627FD" w:rsidRDefault="002E4F45" w:rsidP="00C627FD">
            <w:pPr>
              <w:pStyle w:val="Tablestyle"/>
              <w:spacing w:line="360" w:lineRule="auto"/>
            </w:pPr>
            <w:r w:rsidRPr="00C627FD">
              <w:t>13</w:t>
            </w:r>
          </w:p>
        </w:tc>
        <w:tc>
          <w:tcPr>
            <w:tcW w:w="859" w:type="dxa"/>
            <w:tcBorders>
              <w:top w:val="single" w:sz="4" w:space="0" w:color="auto"/>
            </w:tcBorders>
          </w:tcPr>
          <w:p w14:paraId="510819B7" w14:textId="77777777" w:rsidR="002E4F45" w:rsidRPr="00C627FD" w:rsidRDefault="002E4F45" w:rsidP="00C627FD">
            <w:pPr>
              <w:pStyle w:val="Tablestyle"/>
              <w:spacing w:line="360" w:lineRule="auto"/>
            </w:pPr>
            <w:r w:rsidRPr="00C627FD">
              <w:t>10</w:t>
            </w:r>
          </w:p>
        </w:tc>
        <w:tc>
          <w:tcPr>
            <w:tcW w:w="764" w:type="dxa"/>
            <w:tcBorders>
              <w:top w:val="single" w:sz="4" w:space="0" w:color="auto"/>
            </w:tcBorders>
          </w:tcPr>
          <w:p w14:paraId="3ECF57A6" w14:textId="77777777" w:rsidR="002E4F45" w:rsidRPr="00C627FD" w:rsidRDefault="002E4F45" w:rsidP="00C627FD">
            <w:pPr>
              <w:pStyle w:val="Tablestyle"/>
              <w:spacing w:line="360" w:lineRule="auto"/>
            </w:pPr>
            <w:r w:rsidRPr="00C627FD">
              <w:t>23</w:t>
            </w:r>
          </w:p>
        </w:tc>
        <w:tc>
          <w:tcPr>
            <w:tcW w:w="1454" w:type="dxa"/>
            <w:tcBorders>
              <w:top w:val="single" w:sz="4" w:space="0" w:color="auto"/>
            </w:tcBorders>
          </w:tcPr>
          <w:p w14:paraId="336250CD" w14:textId="77777777" w:rsidR="002E4F45" w:rsidRPr="00C627FD" w:rsidRDefault="002E4F45" w:rsidP="00C627FD">
            <w:pPr>
              <w:pStyle w:val="Tablestyle"/>
              <w:spacing w:line="360" w:lineRule="auto"/>
            </w:pPr>
            <w:r w:rsidRPr="00C627FD">
              <w:t>0.23 (</w:t>
            </w:r>
            <w:r w:rsidRPr="00C627FD">
              <w:sym w:font="Symbol" w:char="F0B1"/>
            </w:r>
            <w:r w:rsidRPr="00C627FD">
              <w:t>0.83)</w:t>
            </w:r>
          </w:p>
        </w:tc>
        <w:tc>
          <w:tcPr>
            <w:tcW w:w="1500" w:type="dxa"/>
            <w:tcBorders>
              <w:top w:val="single" w:sz="4" w:space="0" w:color="auto"/>
            </w:tcBorders>
          </w:tcPr>
          <w:p w14:paraId="5DC2859D" w14:textId="77777777" w:rsidR="002E4F45" w:rsidRPr="00C627FD" w:rsidRDefault="002E4F45" w:rsidP="00C627FD">
            <w:pPr>
              <w:pStyle w:val="Tablestyle"/>
              <w:spacing w:line="360" w:lineRule="auto"/>
            </w:pPr>
            <w:r w:rsidRPr="00C627FD">
              <w:t>0 (0-0)</w:t>
            </w:r>
          </w:p>
        </w:tc>
        <w:tc>
          <w:tcPr>
            <w:tcW w:w="898" w:type="dxa"/>
            <w:tcBorders>
              <w:top w:val="single" w:sz="4" w:space="0" w:color="auto"/>
            </w:tcBorders>
          </w:tcPr>
          <w:p w14:paraId="0A8CBA45" w14:textId="77777777" w:rsidR="002E4F45" w:rsidRPr="00C627FD" w:rsidRDefault="002E4F45" w:rsidP="00C627FD">
            <w:pPr>
              <w:pStyle w:val="Tablestyle"/>
              <w:spacing w:line="360" w:lineRule="auto"/>
            </w:pPr>
            <w:r w:rsidRPr="00C627FD">
              <w:t>1.61</w:t>
            </w:r>
          </w:p>
        </w:tc>
        <w:tc>
          <w:tcPr>
            <w:tcW w:w="1256" w:type="dxa"/>
            <w:tcBorders>
              <w:top w:val="single" w:sz="4" w:space="0" w:color="auto"/>
            </w:tcBorders>
          </w:tcPr>
          <w:p w14:paraId="53D2A190" w14:textId="77777777" w:rsidR="002E4F45" w:rsidRPr="00C627FD" w:rsidRDefault="002E4F45" w:rsidP="00C627FD">
            <w:pPr>
              <w:pStyle w:val="Tablestyle"/>
              <w:spacing w:line="360" w:lineRule="auto"/>
            </w:pPr>
            <w:r w:rsidRPr="00C627FD">
              <w:t>0</w:t>
            </w:r>
          </w:p>
        </w:tc>
      </w:tr>
      <w:tr w:rsidR="002E4F45" w:rsidRPr="00C627FD" w14:paraId="325E2C24" w14:textId="77777777" w:rsidTr="008C02C8">
        <w:tc>
          <w:tcPr>
            <w:tcW w:w="981" w:type="dxa"/>
            <w:tcBorders>
              <w:right w:val="single" w:sz="4" w:space="0" w:color="auto"/>
            </w:tcBorders>
          </w:tcPr>
          <w:p w14:paraId="02E6CBB0" w14:textId="77777777" w:rsidR="002E4F45" w:rsidRPr="00C627FD" w:rsidRDefault="002E4F45" w:rsidP="00C627FD">
            <w:pPr>
              <w:pStyle w:val="Tablestyle"/>
              <w:tabs>
                <w:tab w:val="left" w:pos="553"/>
              </w:tabs>
              <w:spacing w:line="360" w:lineRule="auto"/>
            </w:pPr>
            <w:r w:rsidRPr="00C627FD">
              <w:t>Bristow/F</w:t>
            </w:r>
          </w:p>
        </w:tc>
        <w:tc>
          <w:tcPr>
            <w:tcW w:w="579" w:type="dxa"/>
            <w:tcBorders>
              <w:left w:val="single" w:sz="4" w:space="0" w:color="auto"/>
            </w:tcBorders>
          </w:tcPr>
          <w:p w14:paraId="6B20DFE6" w14:textId="77777777" w:rsidR="002E4F45" w:rsidRPr="00C627FD" w:rsidRDefault="002E4F45" w:rsidP="00C627FD">
            <w:pPr>
              <w:pStyle w:val="Tablestyle"/>
              <w:spacing w:line="360" w:lineRule="auto"/>
            </w:pPr>
            <w:r w:rsidRPr="00C627FD">
              <w:t>27</w:t>
            </w:r>
          </w:p>
        </w:tc>
        <w:tc>
          <w:tcPr>
            <w:tcW w:w="832" w:type="dxa"/>
          </w:tcPr>
          <w:p w14:paraId="673A66E7" w14:textId="77777777" w:rsidR="002E4F45" w:rsidRPr="00C627FD" w:rsidRDefault="002E4F45" w:rsidP="00C627FD">
            <w:pPr>
              <w:pStyle w:val="Tablestyle"/>
              <w:spacing w:line="360" w:lineRule="auto"/>
            </w:pPr>
            <w:r w:rsidRPr="00C627FD">
              <w:t>388</w:t>
            </w:r>
          </w:p>
        </w:tc>
        <w:tc>
          <w:tcPr>
            <w:tcW w:w="859" w:type="dxa"/>
          </w:tcPr>
          <w:p w14:paraId="468A8F7F" w14:textId="77777777" w:rsidR="002E4F45" w:rsidRPr="00C627FD" w:rsidRDefault="002E4F45" w:rsidP="00C627FD">
            <w:pPr>
              <w:pStyle w:val="Tablestyle"/>
              <w:spacing w:line="360" w:lineRule="auto"/>
            </w:pPr>
            <w:r w:rsidRPr="00C627FD">
              <w:t>152</w:t>
            </w:r>
          </w:p>
        </w:tc>
        <w:tc>
          <w:tcPr>
            <w:tcW w:w="764" w:type="dxa"/>
          </w:tcPr>
          <w:p w14:paraId="4CAFE456" w14:textId="77777777" w:rsidR="002E4F45" w:rsidRPr="00C627FD" w:rsidRDefault="002E4F45" w:rsidP="00C627FD">
            <w:pPr>
              <w:pStyle w:val="Tablestyle"/>
              <w:spacing w:line="360" w:lineRule="auto"/>
            </w:pPr>
            <w:r w:rsidRPr="00C627FD">
              <w:t>562</w:t>
            </w:r>
          </w:p>
        </w:tc>
        <w:tc>
          <w:tcPr>
            <w:tcW w:w="1454" w:type="dxa"/>
          </w:tcPr>
          <w:p w14:paraId="12D791FC" w14:textId="77777777" w:rsidR="002E4F45" w:rsidRPr="00C627FD" w:rsidRDefault="002E4F45" w:rsidP="00C627FD">
            <w:pPr>
              <w:pStyle w:val="Tablestyle"/>
              <w:spacing w:line="360" w:lineRule="auto"/>
            </w:pPr>
            <w:r w:rsidRPr="00C627FD">
              <w:t>6.40 (</w:t>
            </w:r>
            <w:r w:rsidRPr="00C627FD">
              <w:sym w:font="Symbol" w:char="F0B1"/>
            </w:r>
            <w:r w:rsidRPr="00C627FD">
              <w:t>9.99)</w:t>
            </w:r>
          </w:p>
        </w:tc>
        <w:tc>
          <w:tcPr>
            <w:tcW w:w="1500" w:type="dxa"/>
          </w:tcPr>
          <w:p w14:paraId="730822BF" w14:textId="77777777" w:rsidR="002E4F45" w:rsidRPr="00C627FD" w:rsidRDefault="002E4F45" w:rsidP="00C627FD">
            <w:pPr>
              <w:pStyle w:val="Tablestyle"/>
              <w:spacing w:line="360" w:lineRule="auto"/>
            </w:pPr>
            <w:r w:rsidRPr="00C627FD">
              <w:t>2.50 (0.33-7.75)</w:t>
            </w:r>
          </w:p>
        </w:tc>
        <w:tc>
          <w:tcPr>
            <w:tcW w:w="898" w:type="dxa"/>
          </w:tcPr>
          <w:p w14:paraId="1A29EE0D" w14:textId="77777777" w:rsidR="002E4F45" w:rsidRPr="00C627FD" w:rsidRDefault="002E4F45" w:rsidP="00C627FD">
            <w:pPr>
              <w:pStyle w:val="Tablestyle"/>
              <w:spacing w:line="360" w:lineRule="auto"/>
            </w:pPr>
            <w:r w:rsidRPr="00C627FD">
              <w:t>44.8</w:t>
            </w:r>
          </w:p>
        </w:tc>
        <w:tc>
          <w:tcPr>
            <w:tcW w:w="1256" w:type="dxa"/>
          </w:tcPr>
          <w:p w14:paraId="559E3B84" w14:textId="77777777" w:rsidR="002E4F45" w:rsidRPr="00C627FD" w:rsidRDefault="002E4F45" w:rsidP="00C627FD">
            <w:pPr>
              <w:pStyle w:val="Tablestyle"/>
              <w:spacing w:line="360" w:lineRule="auto"/>
            </w:pPr>
            <w:r w:rsidRPr="00C627FD">
              <w:t>17.5</w:t>
            </w:r>
          </w:p>
        </w:tc>
      </w:tr>
      <w:tr w:rsidR="002E4F45" w:rsidRPr="00C627FD" w14:paraId="3730101A" w14:textId="77777777" w:rsidTr="008C02C8">
        <w:tc>
          <w:tcPr>
            <w:tcW w:w="981" w:type="dxa"/>
            <w:tcBorders>
              <w:right w:val="single" w:sz="4" w:space="0" w:color="auto"/>
            </w:tcBorders>
          </w:tcPr>
          <w:p w14:paraId="61D03E36" w14:textId="77777777" w:rsidR="002E4F45" w:rsidRPr="00C627FD" w:rsidRDefault="002E4F45" w:rsidP="00C627FD">
            <w:pPr>
              <w:pStyle w:val="Tablestyle"/>
              <w:spacing w:line="360" w:lineRule="auto"/>
            </w:pPr>
            <w:r w:rsidRPr="00C627FD">
              <w:t>BB/N</w:t>
            </w:r>
          </w:p>
        </w:tc>
        <w:tc>
          <w:tcPr>
            <w:tcW w:w="579" w:type="dxa"/>
            <w:tcBorders>
              <w:left w:val="single" w:sz="4" w:space="0" w:color="auto"/>
            </w:tcBorders>
          </w:tcPr>
          <w:p w14:paraId="0CEF955B" w14:textId="77777777" w:rsidR="002E4F45" w:rsidRPr="00C627FD" w:rsidRDefault="002E4F45" w:rsidP="00C627FD">
            <w:pPr>
              <w:pStyle w:val="Tablestyle"/>
              <w:spacing w:line="360" w:lineRule="auto"/>
            </w:pPr>
            <w:r w:rsidRPr="00C627FD">
              <w:t>20</w:t>
            </w:r>
          </w:p>
        </w:tc>
        <w:tc>
          <w:tcPr>
            <w:tcW w:w="832" w:type="dxa"/>
          </w:tcPr>
          <w:p w14:paraId="5E418193" w14:textId="77777777" w:rsidR="002E4F45" w:rsidRPr="00C627FD" w:rsidRDefault="002E4F45" w:rsidP="00C627FD">
            <w:pPr>
              <w:pStyle w:val="Tablestyle"/>
              <w:spacing w:line="360" w:lineRule="auto"/>
            </w:pPr>
            <w:r w:rsidRPr="00C627FD">
              <w:t>0</w:t>
            </w:r>
          </w:p>
        </w:tc>
        <w:tc>
          <w:tcPr>
            <w:tcW w:w="859" w:type="dxa"/>
          </w:tcPr>
          <w:p w14:paraId="1214C31D" w14:textId="77777777" w:rsidR="002E4F45" w:rsidRPr="00C627FD" w:rsidRDefault="002E4F45" w:rsidP="00C627FD">
            <w:pPr>
              <w:pStyle w:val="Tablestyle"/>
              <w:spacing w:line="360" w:lineRule="auto"/>
            </w:pPr>
            <w:r w:rsidRPr="00C627FD">
              <w:t>1</w:t>
            </w:r>
          </w:p>
        </w:tc>
        <w:tc>
          <w:tcPr>
            <w:tcW w:w="764" w:type="dxa"/>
          </w:tcPr>
          <w:p w14:paraId="418DF9CA" w14:textId="77777777" w:rsidR="002E4F45" w:rsidRPr="00C627FD" w:rsidRDefault="002E4F45" w:rsidP="00C627FD">
            <w:pPr>
              <w:pStyle w:val="Tablestyle"/>
              <w:spacing w:line="360" w:lineRule="auto"/>
            </w:pPr>
            <w:r w:rsidRPr="00C627FD">
              <w:t>1</w:t>
            </w:r>
          </w:p>
        </w:tc>
        <w:tc>
          <w:tcPr>
            <w:tcW w:w="1454" w:type="dxa"/>
          </w:tcPr>
          <w:p w14:paraId="7EB49471" w14:textId="77777777" w:rsidR="002E4F45" w:rsidRPr="00C627FD" w:rsidRDefault="002E4F45" w:rsidP="00C627FD">
            <w:pPr>
              <w:pStyle w:val="Tablestyle"/>
              <w:spacing w:line="360" w:lineRule="auto"/>
            </w:pPr>
            <w:r w:rsidRPr="00C627FD">
              <w:t>0.02 (</w:t>
            </w:r>
            <w:r w:rsidRPr="00C627FD">
              <w:sym w:font="Symbol" w:char="F0B1"/>
            </w:r>
            <w:r w:rsidRPr="00C627FD">
              <w:t>0.07)</w:t>
            </w:r>
          </w:p>
        </w:tc>
        <w:tc>
          <w:tcPr>
            <w:tcW w:w="1500" w:type="dxa"/>
          </w:tcPr>
          <w:p w14:paraId="70AFBFFD" w14:textId="77777777" w:rsidR="002E4F45" w:rsidRPr="00C627FD" w:rsidRDefault="002E4F45" w:rsidP="00C627FD">
            <w:pPr>
              <w:pStyle w:val="Tablestyle"/>
              <w:spacing w:line="360" w:lineRule="auto"/>
            </w:pPr>
            <w:r w:rsidRPr="00C627FD">
              <w:t>0 (0-0)</w:t>
            </w:r>
          </w:p>
        </w:tc>
        <w:tc>
          <w:tcPr>
            <w:tcW w:w="898" w:type="dxa"/>
          </w:tcPr>
          <w:p w14:paraId="21654060" w14:textId="77777777" w:rsidR="002E4F45" w:rsidRPr="00C627FD" w:rsidRDefault="002E4F45" w:rsidP="00C627FD">
            <w:pPr>
              <w:pStyle w:val="Tablestyle"/>
              <w:spacing w:line="360" w:lineRule="auto"/>
            </w:pPr>
            <w:r w:rsidRPr="00C627FD">
              <w:t>14</w:t>
            </w:r>
          </w:p>
        </w:tc>
        <w:tc>
          <w:tcPr>
            <w:tcW w:w="1256" w:type="dxa"/>
          </w:tcPr>
          <w:p w14:paraId="44637944" w14:textId="77777777" w:rsidR="002E4F45" w:rsidRPr="00C627FD" w:rsidRDefault="002E4F45" w:rsidP="00C627FD">
            <w:pPr>
              <w:pStyle w:val="Tablestyle"/>
              <w:spacing w:line="360" w:lineRule="auto"/>
            </w:pPr>
            <w:r w:rsidRPr="00C627FD">
              <w:t>0</w:t>
            </w:r>
          </w:p>
        </w:tc>
      </w:tr>
      <w:tr w:rsidR="002E4F45" w:rsidRPr="00C627FD" w14:paraId="0460B994" w14:textId="77777777" w:rsidTr="008C02C8">
        <w:tc>
          <w:tcPr>
            <w:tcW w:w="981" w:type="dxa"/>
            <w:tcBorders>
              <w:right w:val="single" w:sz="4" w:space="0" w:color="auto"/>
            </w:tcBorders>
          </w:tcPr>
          <w:p w14:paraId="49E68C96" w14:textId="77777777" w:rsidR="002E4F45" w:rsidRPr="00C627FD" w:rsidRDefault="002E4F45" w:rsidP="00C627FD">
            <w:pPr>
              <w:pStyle w:val="Tablestyle"/>
              <w:spacing w:line="360" w:lineRule="auto"/>
            </w:pPr>
            <w:r w:rsidRPr="00C627FD">
              <w:t>BB/F</w:t>
            </w:r>
          </w:p>
        </w:tc>
        <w:tc>
          <w:tcPr>
            <w:tcW w:w="579" w:type="dxa"/>
            <w:tcBorders>
              <w:left w:val="single" w:sz="4" w:space="0" w:color="auto"/>
            </w:tcBorders>
          </w:tcPr>
          <w:p w14:paraId="2CAC39D9" w14:textId="77777777" w:rsidR="002E4F45" w:rsidRPr="00C627FD" w:rsidRDefault="002E4F45" w:rsidP="00C627FD">
            <w:pPr>
              <w:pStyle w:val="Tablestyle"/>
              <w:spacing w:line="360" w:lineRule="auto"/>
            </w:pPr>
            <w:r w:rsidRPr="00C627FD">
              <w:t>24</w:t>
            </w:r>
          </w:p>
        </w:tc>
        <w:tc>
          <w:tcPr>
            <w:tcW w:w="832" w:type="dxa"/>
          </w:tcPr>
          <w:p w14:paraId="66340E20" w14:textId="77777777" w:rsidR="002E4F45" w:rsidRPr="00C627FD" w:rsidRDefault="002E4F45" w:rsidP="00C627FD">
            <w:pPr>
              <w:pStyle w:val="Tablestyle"/>
              <w:spacing w:line="360" w:lineRule="auto"/>
            </w:pPr>
            <w:r w:rsidRPr="00C627FD">
              <w:t>52</w:t>
            </w:r>
          </w:p>
        </w:tc>
        <w:tc>
          <w:tcPr>
            <w:tcW w:w="859" w:type="dxa"/>
          </w:tcPr>
          <w:p w14:paraId="760EC8B9" w14:textId="77777777" w:rsidR="002E4F45" w:rsidRPr="00C627FD" w:rsidRDefault="002E4F45" w:rsidP="00C627FD">
            <w:pPr>
              <w:pStyle w:val="Tablestyle"/>
              <w:spacing w:line="360" w:lineRule="auto"/>
            </w:pPr>
            <w:r w:rsidRPr="00C627FD">
              <w:t>19</w:t>
            </w:r>
          </w:p>
        </w:tc>
        <w:tc>
          <w:tcPr>
            <w:tcW w:w="764" w:type="dxa"/>
          </w:tcPr>
          <w:p w14:paraId="30375F03" w14:textId="77777777" w:rsidR="002E4F45" w:rsidRPr="00C627FD" w:rsidRDefault="002E4F45" w:rsidP="00C627FD">
            <w:pPr>
              <w:pStyle w:val="Tablestyle"/>
              <w:spacing w:line="360" w:lineRule="auto"/>
            </w:pPr>
            <w:r w:rsidRPr="00C627FD">
              <w:t>76</w:t>
            </w:r>
          </w:p>
        </w:tc>
        <w:tc>
          <w:tcPr>
            <w:tcW w:w="1454" w:type="dxa"/>
          </w:tcPr>
          <w:p w14:paraId="5744CF07" w14:textId="77777777" w:rsidR="002E4F45" w:rsidRPr="00C627FD" w:rsidRDefault="002E4F45" w:rsidP="00C627FD">
            <w:pPr>
              <w:pStyle w:val="Tablestyle"/>
              <w:spacing w:line="360" w:lineRule="auto"/>
            </w:pPr>
            <w:r w:rsidRPr="00C627FD">
              <w:t>0.95 (</w:t>
            </w:r>
            <w:r w:rsidRPr="00C627FD">
              <w:sym w:font="Symbol" w:char="F0B1"/>
            </w:r>
            <w:r w:rsidRPr="00C627FD">
              <w:t>1.76)</w:t>
            </w:r>
          </w:p>
        </w:tc>
        <w:tc>
          <w:tcPr>
            <w:tcW w:w="1500" w:type="dxa"/>
          </w:tcPr>
          <w:p w14:paraId="05C730B0" w14:textId="77777777" w:rsidR="002E4F45" w:rsidRPr="00C627FD" w:rsidRDefault="002E4F45" w:rsidP="00C627FD">
            <w:pPr>
              <w:pStyle w:val="Tablestyle"/>
              <w:spacing w:line="360" w:lineRule="auto"/>
            </w:pPr>
            <w:r w:rsidRPr="00C627FD">
              <w:t>0 (0-0.71)</w:t>
            </w:r>
          </w:p>
        </w:tc>
        <w:tc>
          <w:tcPr>
            <w:tcW w:w="898" w:type="dxa"/>
          </w:tcPr>
          <w:p w14:paraId="45A38E0E" w14:textId="77777777" w:rsidR="002E4F45" w:rsidRPr="00C627FD" w:rsidRDefault="002E4F45" w:rsidP="00C627FD">
            <w:pPr>
              <w:pStyle w:val="Tablestyle"/>
              <w:spacing w:line="360" w:lineRule="auto"/>
            </w:pPr>
            <w:r w:rsidRPr="00C627FD">
              <w:t>6.65</w:t>
            </w:r>
          </w:p>
        </w:tc>
        <w:tc>
          <w:tcPr>
            <w:tcW w:w="1256" w:type="dxa"/>
          </w:tcPr>
          <w:p w14:paraId="2E8D78D1" w14:textId="77777777" w:rsidR="002E4F45" w:rsidRPr="00C627FD" w:rsidRDefault="002E4F45" w:rsidP="00C627FD">
            <w:pPr>
              <w:pStyle w:val="Tablestyle"/>
              <w:spacing w:line="360" w:lineRule="auto"/>
            </w:pPr>
            <w:r w:rsidRPr="00C627FD">
              <w:t>0</w:t>
            </w:r>
          </w:p>
        </w:tc>
      </w:tr>
      <w:tr w:rsidR="002E4F45" w:rsidRPr="00C627FD" w14:paraId="07423944" w14:textId="77777777" w:rsidTr="008C02C8">
        <w:tc>
          <w:tcPr>
            <w:tcW w:w="981" w:type="dxa"/>
            <w:tcBorders>
              <w:bottom w:val="single" w:sz="4" w:space="0" w:color="auto"/>
              <w:right w:val="single" w:sz="4" w:space="0" w:color="auto"/>
            </w:tcBorders>
          </w:tcPr>
          <w:p w14:paraId="0DBC1977" w14:textId="77777777" w:rsidR="002E4F45" w:rsidRPr="00C627FD" w:rsidRDefault="002E4F45" w:rsidP="00C627FD">
            <w:pPr>
              <w:pStyle w:val="Tablestyle"/>
              <w:spacing w:line="360" w:lineRule="auto"/>
            </w:pPr>
            <w:r w:rsidRPr="00C627FD">
              <w:t>BB/L</w:t>
            </w:r>
          </w:p>
        </w:tc>
        <w:tc>
          <w:tcPr>
            <w:tcW w:w="579" w:type="dxa"/>
            <w:tcBorders>
              <w:left w:val="single" w:sz="4" w:space="0" w:color="auto"/>
              <w:bottom w:val="single" w:sz="4" w:space="0" w:color="auto"/>
            </w:tcBorders>
          </w:tcPr>
          <w:p w14:paraId="0429B4A3" w14:textId="77777777" w:rsidR="002E4F45" w:rsidRPr="00C627FD" w:rsidRDefault="002E4F45" w:rsidP="00C627FD">
            <w:pPr>
              <w:pStyle w:val="Tablestyle"/>
              <w:spacing w:line="360" w:lineRule="auto"/>
            </w:pPr>
            <w:r w:rsidRPr="00C627FD">
              <w:t>26</w:t>
            </w:r>
          </w:p>
        </w:tc>
        <w:tc>
          <w:tcPr>
            <w:tcW w:w="832" w:type="dxa"/>
            <w:tcBorders>
              <w:bottom w:val="single" w:sz="4" w:space="0" w:color="auto"/>
            </w:tcBorders>
          </w:tcPr>
          <w:p w14:paraId="4F0392DA" w14:textId="77777777" w:rsidR="002E4F45" w:rsidRPr="00C627FD" w:rsidRDefault="002E4F45" w:rsidP="00C627FD">
            <w:pPr>
              <w:pStyle w:val="Tablestyle"/>
              <w:spacing w:line="360" w:lineRule="auto"/>
            </w:pPr>
            <w:r w:rsidRPr="00C627FD">
              <w:t>2645</w:t>
            </w:r>
          </w:p>
        </w:tc>
        <w:tc>
          <w:tcPr>
            <w:tcW w:w="859" w:type="dxa"/>
            <w:tcBorders>
              <w:bottom w:val="single" w:sz="4" w:space="0" w:color="auto"/>
            </w:tcBorders>
          </w:tcPr>
          <w:p w14:paraId="57259387" w14:textId="77777777" w:rsidR="002E4F45" w:rsidRPr="00C627FD" w:rsidRDefault="002E4F45" w:rsidP="00C627FD">
            <w:pPr>
              <w:pStyle w:val="Tablestyle"/>
              <w:spacing w:line="360" w:lineRule="auto"/>
            </w:pPr>
            <w:r w:rsidRPr="00C627FD">
              <w:t>1193</w:t>
            </w:r>
          </w:p>
        </w:tc>
        <w:tc>
          <w:tcPr>
            <w:tcW w:w="764" w:type="dxa"/>
            <w:tcBorders>
              <w:bottom w:val="single" w:sz="4" w:space="0" w:color="auto"/>
            </w:tcBorders>
          </w:tcPr>
          <w:p w14:paraId="5799962E" w14:textId="77777777" w:rsidR="002E4F45" w:rsidRPr="00C627FD" w:rsidRDefault="002E4F45" w:rsidP="00C627FD">
            <w:pPr>
              <w:pStyle w:val="Tablestyle"/>
              <w:spacing w:line="360" w:lineRule="auto"/>
            </w:pPr>
            <w:r w:rsidRPr="00C627FD">
              <w:t>3848</w:t>
            </w:r>
          </w:p>
        </w:tc>
        <w:tc>
          <w:tcPr>
            <w:tcW w:w="1454" w:type="dxa"/>
            <w:tcBorders>
              <w:bottom w:val="single" w:sz="4" w:space="0" w:color="auto"/>
            </w:tcBorders>
          </w:tcPr>
          <w:p w14:paraId="3A235161" w14:textId="77777777" w:rsidR="002E4F45" w:rsidRPr="00C627FD" w:rsidRDefault="002E4F45" w:rsidP="00C627FD">
            <w:pPr>
              <w:pStyle w:val="Tablestyle"/>
              <w:spacing w:line="360" w:lineRule="auto"/>
            </w:pPr>
            <w:r w:rsidRPr="00C627FD">
              <w:t>43.64 (</w:t>
            </w:r>
            <w:r w:rsidRPr="00C627FD">
              <w:sym w:font="Symbol" w:char="F0B1"/>
            </w:r>
            <w:r w:rsidRPr="00C627FD">
              <w:t>137.10)</w:t>
            </w:r>
          </w:p>
        </w:tc>
        <w:tc>
          <w:tcPr>
            <w:tcW w:w="1500" w:type="dxa"/>
            <w:tcBorders>
              <w:bottom w:val="single" w:sz="4" w:space="0" w:color="auto"/>
            </w:tcBorders>
          </w:tcPr>
          <w:p w14:paraId="77F5DAF0" w14:textId="77777777" w:rsidR="002E4F45" w:rsidRPr="00C627FD" w:rsidRDefault="002E4F45" w:rsidP="00C627FD">
            <w:pPr>
              <w:pStyle w:val="Tablestyle"/>
              <w:spacing w:line="360" w:lineRule="auto"/>
            </w:pPr>
            <w:r w:rsidRPr="00C627FD">
              <w:t>2.25 (0.25-12.67)</w:t>
            </w:r>
          </w:p>
        </w:tc>
        <w:tc>
          <w:tcPr>
            <w:tcW w:w="898" w:type="dxa"/>
            <w:tcBorders>
              <w:bottom w:val="single" w:sz="4" w:space="0" w:color="auto"/>
            </w:tcBorders>
          </w:tcPr>
          <w:p w14:paraId="2DDD2E30" w14:textId="77777777" w:rsidR="002E4F45" w:rsidRPr="00C627FD" w:rsidRDefault="002E4F45" w:rsidP="00C627FD">
            <w:pPr>
              <w:pStyle w:val="Tablestyle"/>
              <w:spacing w:line="360" w:lineRule="auto"/>
            </w:pPr>
            <w:r w:rsidRPr="00C627FD">
              <w:t>305.48</w:t>
            </w:r>
          </w:p>
        </w:tc>
        <w:tc>
          <w:tcPr>
            <w:tcW w:w="1256" w:type="dxa"/>
            <w:tcBorders>
              <w:bottom w:val="single" w:sz="4" w:space="0" w:color="auto"/>
            </w:tcBorders>
          </w:tcPr>
          <w:p w14:paraId="1941AACD" w14:textId="77777777" w:rsidR="002E4F45" w:rsidRPr="00C627FD" w:rsidRDefault="002E4F45" w:rsidP="00C627FD">
            <w:pPr>
              <w:pStyle w:val="Tablestyle"/>
              <w:spacing w:line="360" w:lineRule="auto"/>
            </w:pPr>
            <w:r w:rsidRPr="00C627FD">
              <w:t>15.75</w:t>
            </w:r>
          </w:p>
        </w:tc>
      </w:tr>
      <w:tr w:rsidR="002E4F45" w:rsidRPr="00C627FD" w14:paraId="400C0C96" w14:textId="77777777" w:rsidTr="008C02C8">
        <w:tc>
          <w:tcPr>
            <w:tcW w:w="981" w:type="dxa"/>
            <w:tcBorders>
              <w:top w:val="single" w:sz="4" w:space="0" w:color="auto"/>
              <w:bottom w:val="single" w:sz="4" w:space="0" w:color="auto"/>
              <w:right w:val="single" w:sz="4" w:space="0" w:color="auto"/>
            </w:tcBorders>
          </w:tcPr>
          <w:p w14:paraId="129BA16D" w14:textId="77777777" w:rsidR="002E4F45" w:rsidRPr="00C627FD" w:rsidRDefault="002E4F45" w:rsidP="00C627FD">
            <w:pPr>
              <w:pStyle w:val="Tablestyle"/>
              <w:spacing w:line="360" w:lineRule="auto"/>
            </w:pPr>
            <w:r w:rsidRPr="00C627FD">
              <w:t>Total</w:t>
            </w:r>
          </w:p>
        </w:tc>
        <w:tc>
          <w:tcPr>
            <w:tcW w:w="579" w:type="dxa"/>
            <w:tcBorders>
              <w:top w:val="single" w:sz="4" w:space="0" w:color="auto"/>
              <w:left w:val="single" w:sz="4" w:space="0" w:color="auto"/>
              <w:bottom w:val="single" w:sz="4" w:space="0" w:color="auto"/>
            </w:tcBorders>
          </w:tcPr>
          <w:p w14:paraId="778C7D27" w14:textId="77777777" w:rsidR="002E4F45" w:rsidRPr="00C627FD" w:rsidRDefault="002E4F45" w:rsidP="00C627FD">
            <w:pPr>
              <w:pStyle w:val="Tablestyle"/>
              <w:spacing w:line="360" w:lineRule="auto"/>
            </w:pPr>
            <w:r w:rsidRPr="00C627FD">
              <w:t>126</w:t>
            </w:r>
          </w:p>
        </w:tc>
        <w:tc>
          <w:tcPr>
            <w:tcW w:w="832" w:type="dxa"/>
            <w:tcBorders>
              <w:top w:val="single" w:sz="4" w:space="0" w:color="auto"/>
              <w:bottom w:val="single" w:sz="4" w:space="0" w:color="auto"/>
            </w:tcBorders>
          </w:tcPr>
          <w:p w14:paraId="63AA47F6" w14:textId="77777777" w:rsidR="002E4F45" w:rsidRPr="00C627FD" w:rsidRDefault="002E4F45" w:rsidP="00C627FD">
            <w:pPr>
              <w:pStyle w:val="Tablestyle"/>
              <w:spacing w:line="360" w:lineRule="auto"/>
            </w:pPr>
            <w:r w:rsidRPr="00C627FD">
              <w:t>3098</w:t>
            </w:r>
          </w:p>
        </w:tc>
        <w:tc>
          <w:tcPr>
            <w:tcW w:w="859" w:type="dxa"/>
            <w:tcBorders>
              <w:top w:val="single" w:sz="4" w:space="0" w:color="auto"/>
              <w:bottom w:val="single" w:sz="4" w:space="0" w:color="auto"/>
            </w:tcBorders>
          </w:tcPr>
          <w:p w14:paraId="16979FE1" w14:textId="77777777" w:rsidR="002E4F45" w:rsidRPr="00C627FD" w:rsidRDefault="002E4F45" w:rsidP="00C627FD">
            <w:pPr>
              <w:pStyle w:val="Tablestyle"/>
              <w:spacing w:line="360" w:lineRule="auto"/>
            </w:pPr>
            <w:r w:rsidRPr="00C627FD">
              <w:t>1375</w:t>
            </w:r>
          </w:p>
        </w:tc>
        <w:tc>
          <w:tcPr>
            <w:tcW w:w="764" w:type="dxa"/>
            <w:tcBorders>
              <w:top w:val="single" w:sz="4" w:space="0" w:color="auto"/>
              <w:bottom w:val="single" w:sz="4" w:space="0" w:color="auto"/>
            </w:tcBorders>
          </w:tcPr>
          <w:p w14:paraId="51DD49B6" w14:textId="77777777" w:rsidR="002E4F45" w:rsidRPr="00C627FD" w:rsidRDefault="002E4F45" w:rsidP="00C627FD">
            <w:pPr>
              <w:pStyle w:val="Tablestyle"/>
              <w:spacing w:line="360" w:lineRule="auto"/>
            </w:pPr>
            <w:r w:rsidRPr="00C627FD">
              <w:t>4510</w:t>
            </w:r>
          </w:p>
        </w:tc>
        <w:tc>
          <w:tcPr>
            <w:tcW w:w="1454" w:type="dxa"/>
            <w:tcBorders>
              <w:top w:val="single" w:sz="4" w:space="0" w:color="auto"/>
              <w:bottom w:val="single" w:sz="4" w:space="0" w:color="auto"/>
            </w:tcBorders>
          </w:tcPr>
          <w:p w14:paraId="3161B631" w14:textId="77777777" w:rsidR="002E4F45" w:rsidRPr="00C627FD" w:rsidRDefault="002E4F45" w:rsidP="00C627FD">
            <w:pPr>
              <w:pStyle w:val="Tablestyle"/>
              <w:spacing w:line="360" w:lineRule="auto"/>
            </w:pPr>
            <w:r w:rsidRPr="00C627FD">
              <w:t>10.61 (</w:t>
            </w:r>
            <w:r w:rsidRPr="00C627FD">
              <w:sym w:font="Symbol" w:char="F0B1"/>
            </w:r>
            <w:r w:rsidRPr="00C627FD">
              <w:t>63.82)</w:t>
            </w:r>
          </w:p>
        </w:tc>
        <w:tc>
          <w:tcPr>
            <w:tcW w:w="1500" w:type="dxa"/>
            <w:tcBorders>
              <w:top w:val="single" w:sz="4" w:space="0" w:color="auto"/>
              <w:bottom w:val="single" w:sz="4" w:space="0" w:color="auto"/>
            </w:tcBorders>
          </w:tcPr>
          <w:p w14:paraId="0C973EEF" w14:textId="77777777" w:rsidR="002E4F45" w:rsidRPr="00C627FD" w:rsidRDefault="002E4F45" w:rsidP="00C627FD">
            <w:pPr>
              <w:pStyle w:val="Tablestyle"/>
              <w:spacing w:line="360" w:lineRule="auto"/>
            </w:pPr>
            <w:r w:rsidRPr="00C627FD">
              <w:t>0 (0-2.50)</w:t>
            </w:r>
          </w:p>
        </w:tc>
        <w:tc>
          <w:tcPr>
            <w:tcW w:w="898" w:type="dxa"/>
            <w:tcBorders>
              <w:top w:val="single" w:sz="4" w:space="0" w:color="auto"/>
              <w:bottom w:val="single" w:sz="4" w:space="0" w:color="auto"/>
            </w:tcBorders>
          </w:tcPr>
          <w:p w14:paraId="21561518" w14:textId="77777777" w:rsidR="002E4F45" w:rsidRPr="00C627FD" w:rsidRDefault="002E4F45" w:rsidP="00C627FD">
            <w:pPr>
              <w:pStyle w:val="Tablestyle"/>
              <w:spacing w:line="360" w:lineRule="auto"/>
            </w:pPr>
            <w:r w:rsidRPr="00C627FD">
              <w:t>74.27</w:t>
            </w:r>
          </w:p>
        </w:tc>
        <w:tc>
          <w:tcPr>
            <w:tcW w:w="1256" w:type="dxa"/>
            <w:tcBorders>
              <w:top w:val="single" w:sz="4" w:space="0" w:color="auto"/>
              <w:bottom w:val="single" w:sz="4" w:space="0" w:color="auto"/>
            </w:tcBorders>
          </w:tcPr>
          <w:p w14:paraId="7E73EB05" w14:textId="77777777" w:rsidR="002E4F45" w:rsidRPr="00C627FD" w:rsidRDefault="002E4F45" w:rsidP="00C627FD">
            <w:pPr>
              <w:pStyle w:val="Tablestyle"/>
              <w:spacing w:line="360" w:lineRule="auto"/>
            </w:pPr>
            <w:r w:rsidRPr="00C627FD">
              <w:t>0</w:t>
            </w:r>
          </w:p>
        </w:tc>
      </w:tr>
    </w:tbl>
    <w:p w14:paraId="294BB461" w14:textId="1E0F5D0C" w:rsidR="002E4F45" w:rsidRPr="00C627FD" w:rsidRDefault="00066D1B" w:rsidP="00C627FD">
      <w:pPr>
        <w:pStyle w:val="Tablestyle"/>
        <w:spacing w:line="360" w:lineRule="auto"/>
      </w:pPr>
      <w:proofErr w:type="spellStart"/>
      <w:r w:rsidRPr="00C627FD">
        <w:rPr>
          <w:vertAlign w:val="superscript"/>
        </w:rPr>
        <w:t>A</w:t>
      </w:r>
      <w:r w:rsidR="006B20C3" w:rsidRPr="00C627FD">
        <w:t>Total</w:t>
      </w:r>
      <w:proofErr w:type="spellEnd"/>
      <w:r w:rsidR="006B20C3" w:rsidRPr="00C627FD">
        <w:t xml:space="preserve"> </w:t>
      </w:r>
      <w:r w:rsidR="006B20C3" w:rsidRPr="00C627FD">
        <w:rPr>
          <w:i/>
          <w:iCs/>
        </w:rPr>
        <w:t xml:space="preserve">M. </w:t>
      </w:r>
      <w:proofErr w:type="spellStart"/>
      <w:r w:rsidR="006B20C3" w:rsidRPr="00C627FD">
        <w:rPr>
          <w:i/>
          <w:iCs/>
        </w:rPr>
        <w:t>sorbens</w:t>
      </w:r>
      <w:proofErr w:type="spellEnd"/>
      <w:r w:rsidR="006B20C3" w:rsidRPr="00C627FD">
        <w:t xml:space="preserve"> includes flies of unknown sex.</w:t>
      </w:r>
    </w:p>
    <w:p w14:paraId="4E71617C" w14:textId="5CBBB399" w:rsidR="00066D1B" w:rsidRPr="00C627FD" w:rsidRDefault="00066D1B" w:rsidP="00C627FD">
      <w:pPr>
        <w:pStyle w:val="Tablestyle"/>
        <w:spacing w:line="360" w:lineRule="auto"/>
      </w:pPr>
      <w:proofErr w:type="spellStart"/>
      <w:r w:rsidRPr="00C627FD">
        <w:rPr>
          <w:vertAlign w:val="superscript"/>
        </w:rPr>
        <w:t>B</w:t>
      </w:r>
      <w:r w:rsidRPr="00C627FD">
        <w:t>Total</w:t>
      </w:r>
      <w:proofErr w:type="spellEnd"/>
      <w:r w:rsidRPr="00C627FD">
        <w:t xml:space="preserve"> </w:t>
      </w:r>
      <w:r w:rsidRPr="00C627FD">
        <w:rPr>
          <w:i/>
          <w:iCs/>
        </w:rPr>
        <w:t xml:space="preserve">M. </w:t>
      </w:r>
      <w:proofErr w:type="spellStart"/>
      <w:r w:rsidRPr="00C627FD">
        <w:rPr>
          <w:i/>
          <w:iCs/>
        </w:rPr>
        <w:t>sorbens</w:t>
      </w:r>
      <w:proofErr w:type="spellEnd"/>
      <w:r w:rsidR="0042479F" w:rsidRPr="00C627FD">
        <w:t>;</w:t>
      </w:r>
      <w:r w:rsidR="004247B0" w:rsidRPr="00C627FD">
        <w:t xml:space="preserve"> 3- or 4- day trap catches have been adjusted to represent per 24-hour catches. </w:t>
      </w:r>
    </w:p>
    <w:p w14:paraId="213AA5DE" w14:textId="77777777" w:rsidR="007247C9" w:rsidRPr="00C627FD" w:rsidRDefault="007247C9" w:rsidP="00C627FD">
      <w:pPr>
        <w:pStyle w:val="Heading3"/>
        <w:spacing w:line="360" w:lineRule="auto"/>
      </w:pPr>
    </w:p>
    <w:p w14:paraId="05D78384" w14:textId="77777777" w:rsidR="00020B55" w:rsidRPr="00C627FD" w:rsidRDefault="002E4F45" w:rsidP="00C627FD">
      <w:pPr>
        <w:pStyle w:val="Heading3"/>
        <w:spacing w:line="360" w:lineRule="auto"/>
      </w:pPr>
      <w:r w:rsidRPr="00C627FD">
        <w:t xml:space="preserve">Supplementary </w:t>
      </w:r>
      <w:r w:rsidR="00DD36C0" w:rsidRPr="00C627FD">
        <w:t>Figure</w:t>
      </w:r>
      <w:r w:rsidRPr="00C627FD">
        <w:t xml:space="preserve"> </w:t>
      </w:r>
      <w:r w:rsidR="00DD36C0" w:rsidRPr="00C627FD">
        <w:t>S3</w:t>
      </w:r>
      <w:r w:rsidRPr="00C627FD">
        <w:t xml:space="preserve">: </w:t>
      </w:r>
      <w:r w:rsidR="00617B84" w:rsidRPr="00C627FD">
        <w:t xml:space="preserve">Total </w:t>
      </w:r>
      <w:r w:rsidR="00FA089A" w:rsidRPr="00C627FD">
        <w:rPr>
          <w:i/>
          <w:iCs/>
        </w:rPr>
        <w:t xml:space="preserve">M. </w:t>
      </w:r>
      <w:proofErr w:type="spellStart"/>
      <w:r w:rsidR="00FA089A" w:rsidRPr="00C627FD">
        <w:rPr>
          <w:i/>
          <w:iCs/>
        </w:rPr>
        <w:t>sorbens</w:t>
      </w:r>
      <w:proofErr w:type="spellEnd"/>
      <w:r w:rsidR="00FA089A" w:rsidRPr="00C627FD">
        <w:t xml:space="preserve"> catch per trap event</w:t>
      </w:r>
    </w:p>
    <w:p w14:paraId="3FBCBD3B" w14:textId="771D6F96" w:rsidR="00020B55" w:rsidRPr="00C627FD" w:rsidRDefault="00020B55" w:rsidP="00C627FD">
      <w:pPr>
        <w:spacing w:line="360" w:lineRule="auto"/>
      </w:pPr>
    </w:p>
    <w:p w14:paraId="5222E1F8" w14:textId="3756902F" w:rsidR="00020B55" w:rsidRDefault="00020B55" w:rsidP="00C627FD">
      <w:pPr>
        <w:tabs>
          <w:tab w:val="left" w:pos="7560"/>
        </w:tabs>
        <w:spacing w:line="360" w:lineRule="auto"/>
      </w:pPr>
      <w:r w:rsidRPr="00C627FD">
        <w:t>Two trap events</w:t>
      </w:r>
      <w:r w:rsidR="008F7243" w:rsidRPr="00C627FD">
        <w:t xml:space="preserve"> (indicated here by 1 and 2)</w:t>
      </w:r>
      <w:r w:rsidRPr="00C627FD">
        <w:t xml:space="preserve"> occurred per collection date, per </w:t>
      </w:r>
      <w:r w:rsidR="00E60F02" w:rsidRPr="00C627FD">
        <w:t xml:space="preserve">trap </w:t>
      </w:r>
      <w:r w:rsidRPr="00C627FD">
        <w:t xml:space="preserve">type, as two Latin Squares </w:t>
      </w:r>
      <w:r w:rsidR="00E60F02" w:rsidRPr="00C627FD">
        <w:t>ran</w:t>
      </w:r>
      <w:r w:rsidRPr="00C627FD">
        <w:t xml:space="preserve"> simultaneously across the ten </w:t>
      </w:r>
      <w:proofErr w:type="spellStart"/>
      <w:r w:rsidRPr="00C627FD">
        <w:t>trapsites</w:t>
      </w:r>
      <w:proofErr w:type="spellEnd"/>
      <w:r w:rsidR="00CB3E90" w:rsidRPr="00C627FD">
        <w:t>.</w:t>
      </w:r>
      <w:r w:rsidR="001521E8" w:rsidRPr="00C627FD">
        <w:t xml:space="preserve"> Trap abbreviations are: Bristow/N=Bristow trap/no bait, Bristow/F= Bristow trap/faeces bait, BB/N=Bickford bucket/no lure (water), BB/F=Bickford bucket/faeces bait, BB/L=Bickford bucket/lure (Buzz). Trap events (three- or four-day deployment) per trap type given as data labels in (A); those are equal for A/B.</w:t>
      </w:r>
    </w:p>
    <w:p w14:paraId="4A920036" w14:textId="77777777" w:rsidR="002E4F45" w:rsidRPr="00785E2D" w:rsidRDefault="002E4F45" w:rsidP="00C627FD">
      <w:pPr>
        <w:spacing w:line="360" w:lineRule="auto"/>
      </w:pPr>
    </w:p>
    <w:p w14:paraId="4A3988EB" w14:textId="33BCD2AC" w:rsidR="007B3D1E" w:rsidRDefault="007B3D1E" w:rsidP="00C627FD">
      <w:pPr>
        <w:spacing w:line="360" w:lineRule="auto"/>
      </w:pPr>
    </w:p>
    <w:sectPr w:rsidR="007B3D1E" w:rsidSect="00C627FD">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DF4952"/>
    <w:multiLevelType w:val="hybridMultilevel"/>
    <w:tmpl w:val="CC6274DE"/>
    <w:lvl w:ilvl="0" w:tplc="C4E41046">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E322D5A"/>
    <w:multiLevelType w:val="hybridMultilevel"/>
    <w:tmpl w:val="DB24796C"/>
    <w:lvl w:ilvl="0" w:tplc="448882BE">
      <w:start w:val="1"/>
      <w:numFmt w:val="upperRoman"/>
      <w:pStyle w:val="Heading5"/>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C1A62A2"/>
    <w:multiLevelType w:val="hybridMultilevel"/>
    <w:tmpl w:val="3A8ECB0A"/>
    <w:lvl w:ilvl="0" w:tplc="E93AF42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8B33C59"/>
    <w:multiLevelType w:val="hybridMultilevel"/>
    <w:tmpl w:val="84E00C86"/>
    <w:lvl w:ilvl="0" w:tplc="08090001">
      <w:start w:val="1"/>
      <w:numFmt w:val="bullet"/>
      <w:lvlText w:val=""/>
      <w:lvlJc w:val="left"/>
      <w:pPr>
        <w:ind w:left="720" w:hanging="360"/>
      </w:pPr>
      <w:rPr>
        <w:rFonts w:ascii="Symbol" w:hAnsi="Symbol" w:hint="default"/>
      </w:rPr>
    </w:lvl>
    <w:lvl w:ilvl="1" w:tplc="C9EE5676">
      <w:start w:val="1"/>
      <w:numFmt w:val="bullet"/>
      <w:pStyle w:val="ListParagraph"/>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353A"/>
    <w:rsid w:val="0000277C"/>
    <w:rsid w:val="00004E6E"/>
    <w:rsid w:val="00016F49"/>
    <w:rsid w:val="00017B66"/>
    <w:rsid w:val="00020B55"/>
    <w:rsid w:val="0002193F"/>
    <w:rsid w:val="00034003"/>
    <w:rsid w:val="0003632F"/>
    <w:rsid w:val="0003642B"/>
    <w:rsid w:val="00037BFA"/>
    <w:rsid w:val="0004217C"/>
    <w:rsid w:val="000428A0"/>
    <w:rsid w:val="00042BF6"/>
    <w:rsid w:val="00052923"/>
    <w:rsid w:val="00066D1B"/>
    <w:rsid w:val="00071F3C"/>
    <w:rsid w:val="00072438"/>
    <w:rsid w:val="0007253E"/>
    <w:rsid w:val="00074748"/>
    <w:rsid w:val="00080BED"/>
    <w:rsid w:val="0008125E"/>
    <w:rsid w:val="00081B00"/>
    <w:rsid w:val="000828E1"/>
    <w:rsid w:val="000847BC"/>
    <w:rsid w:val="00086BB8"/>
    <w:rsid w:val="000A5F02"/>
    <w:rsid w:val="000B01A0"/>
    <w:rsid w:val="000B3B10"/>
    <w:rsid w:val="000B7A43"/>
    <w:rsid w:val="000C0581"/>
    <w:rsid w:val="000C2E5A"/>
    <w:rsid w:val="000C5617"/>
    <w:rsid w:val="000D4123"/>
    <w:rsid w:val="000D5891"/>
    <w:rsid w:val="000E0405"/>
    <w:rsid w:val="000E370D"/>
    <w:rsid w:val="000E4FEC"/>
    <w:rsid w:val="000E6552"/>
    <w:rsid w:val="000F01A9"/>
    <w:rsid w:val="000F4389"/>
    <w:rsid w:val="000F4F98"/>
    <w:rsid w:val="000F6B62"/>
    <w:rsid w:val="000F7E30"/>
    <w:rsid w:val="00102A34"/>
    <w:rsid w:val="00104EB1"/>
    <w:rsid w:val="00112784"/>
    <w:rsid w:val="00115843"/>
    <w:rsid w:val="0011648B"/>
    <w:rsid w:val="00121A16"/>
    <w:rsid w:val="0012326C"/>
    <w:rsid w:val="00124763"/>
    <w:rsid w:val="00127D7D"/>
    <w:rsid w:val="001330FF"/>
    <w:rsid w:val="00143939"/>
    <w:rsid w:val="001521E8"/>
    <w:rsid w:val="00154213"/>
    <w:rsid w:val="00163261"/>
    <w:rsid w:val="001735E4"/>
    <w:rsid w:val="00174BF6"/>
    <w:rsid w:val="00176432"/>
    <w:rsid w:val="00186BE5"/>
    <w:rsid w:val="001962E2"/>
    <w:rsid w:val="001A5AE8"/>
    <w:rsid w:val="001B17C9"/>
    <w:rsid w:val="001C2E70"/>
    <w:rsid w:val="001C3B98"/>
    <w:rsid w:val="001C623F"/>
    <w:rsid w:val="001D7954"/>
    <w:rsid w:val="001E656C"/>
    <w:rsid w:val="001F441B"/>
    <w:rsid w:val="00207709"/>
    <w:rsid w:val="00207DA6"/>
    <w:rsid w:val="002100E3"/>
    <w:rsid w:val="00212836"/>
    <w:rsid w:val="0021678E"/>
    <w:rsid w:val="002171EE"/>
    <w:rsid w:val="00224B0B"/>
    <w:rsid w:val="00224B9B"/>
    <w:rsid w:val="00232BD4"/>
    <w:rsid w:val="002370B0"/>
    <w:rsid w:val="00241E2D"/>
    <w:rsid w:val="00242BDA"/>
    <w:rsid w:val="0024765C"/>
    <w:rsid w:val="0028291F"/>
    <w:rsid w:val="002861B7"/>
    <w:rsid w:val="00290A3D"/>
    <w:rsid w:val="002910C0"/>
    <w:rsid w:val="00291DBF"/>
    <w:rsid w:val="002939EB"/>
    <w:rsid w:val="00293D93"/>
    <w:rsid w:val="002A04C6"/>
    <w:rsid w:val="002B23E2"/>
    <w:rsid w:val="002C5931"/>
    <w:rsid w:val="002D2A4F"/>
    <w:rsid w:val="002D5D53"/>
    <w:rsid w:val="002E4EAA"/>
    <w:rsid w:val="002E4F45"/>
    <w:rsid w:val="002E5EA8"/>
    <w:rsid w:val="002F65F4"/>
    <w:rsid w:val="00304CB9"/>
    <w:rsid w:val="003059A0"/>
    <w:rsid w:val="00306A58"/>
    <w:rsid w:val="00310E68"/>
    <w:rsid w:val="00316114"/>
    <w:rsid w:val="00322EC8"/>
    <w:rsid w:val="0033182C"/>
    <w:rsid w:val="0033688E"/>
    <w:rsid w:val="00346EED"/>
    <w:rsid w:val="00362D0C"/>
    <w:rsid w:val="00363646"/>
    <w:rsid w:val="00363C45"/>
    <w:rsid w:val="003748C9"/>
    <w:rsid w:val="003915D7"/>
    <w:rsid w:val="0039628F"/>
    <w:rsid w:val="0039712B"/>
    <w:rsid w:val="003A4292"/>
    <w:rsid w:val="003A43B3"/>
    <w:rsid w:val="003A6479"/>
    <w:rsid w:val="003B2294"/>
    <w:rsid w:val="003B4264"/>
    <w:rsid w:val="003C32E2"/>
    <w:rsid w:val="003C7C17"/>
    <w:rsid w:val="003D36A7"/>
    <w:rsid w:val="003D4ECA"/>
    <w:rsid w:val="003D739E"/>
    <w:rsid w:val="003E4BBF"/>
    <w:rsid w:val="003F1E27"/>
    <w:rsid w:val="003F2617"/>
    <w:rsid w:val="003F3E3A"/>
    <w:rsid w:val="00404A60"/>
    <w:rsid w:val="0042479F"/>
    <w:rsid w:val="004247B0"/>
    <w:rsid w:val="00425D35"/>
    <w:rsid w:val="00426D42"/>
    <w:rsid w:val="00431516"/>
    <w:rsid w:val="00431CDD"/>
    <w:rsid w:val="0043226F"/>
    <w:rsid w:val="00432916"/>
    <w:rsid w:val="0043549C"/>
    <w:rsid w:val="00441194"/>
    <w:rsid w:val="00442147"/>
    <w:rsid w:val="004531FE"/>
    <w:rsid w:val="0045708D"/>
    <w:rsid w:val="0046019D"/>
    <w:rsid w:val="00460C29"/>
    <w:rsid w:val="00460E87"/>
    <w:rsid w:val="004629BF"/>
    <w:rsid w:val="0046562E"/>
    <w:rsid w:val="00472513"/>
    <w:rsid w:val="00472D7D"/>
    <w:rsid w:val="00476122"/>
    <w:rsid w:val="00480F63"/>
    <w:rsid w:val="004B0E78"/>
    <w:rsid w:val="004C3B0B"/>
    <w:rsid w:val="004C4032"/>
    <w:rsid w:val="004C4171"/>
    <w:rsid w:val="004C5688"/>
    <w:rsid w:val="004D5CBE"/>
    <w:rsid w:val="004D7303"/>
    <w:rsid w:val="004E0812"/>
    <w:rsid w:val="004E294E"/>
    <w:rsid w:val="004E70FA"/>
    <w:rsid w:val="004F0B91"/>
    <w:rsid w:val="004F3159"/>
    <w:rsid w:val="005004F7"/>
    <w:rsid w:val="00503CFA"/>
    <w:rsid w:val="0051475D"/>
    <w:rsid w:val="00517A70"/>
    <w:rsid w:val="005235A7"/>
    <w:rsid w:val="0053006B"/>
    <w:rsid w:val="00534ADC"/>
    <w:rsid w:val="0054268F"/>
    <w:rsid w:val="00562344"/>
    <w:rsid w:val="00572414"/>
    <w:rsid w:val="005769AE"/>
    <w:rsid w:val="0058509E"/>
    <w:rsid w:val="00592CC5"/>
    <w:rsid w:val="00594D7D"/>
    <w:rsid w:val="005A645C"/>
    <w:rsid w:val="005B15B2"/>
    <w:rsid w:val="005B225F"/>
    <w:rsid w:val="005B2C8B"/>
    <w:rsid w:val="005B532F"/>
    <w:rsid w:val="005B6042"/>
    <w:rsid w:val="005B66CA"/>
    <w:rsid w:val="005B6EB6"/>
    <w:rsid w:val="005C0F7A"/>
    <w:rsid w:val="005C68B3"/>
    <w:rsid w:val="005D1D5D"/>
    <w:rsid w:val="005D5229"/>
    <w:rsid w:val="005D53AC"/>
    <w:rsid w:val="005D6A43"/>
    <w:rsid w:val="005D6B47"/>
    <w:rsid w:val="005D773B"/>
    <w:rsid w:val="005D7F90"/>
    <w:rsid w:val="005E2058"/>
    <w:rsid w:val="005E496D"/>
    <w:rsid w:val="005E4F66"/>
    <w:rsid w:val="005F497E"/>
    <w:rsid w:val="0060190E"/>
    <w:rsid w:val="00605ABD"/>
    <w:rsid w:val="00607422"/>
    <w:rsid w:val="00617B84"/>
    <w:rsid w:val="006223AF"/>
    <w:rsid w:val="00637A22"/>
    <w:rsid w:val="00642FCA"/>
    <w:rsid w:val="00645C49"/>
    <w:rsid w:val="0064615B"/>
    <w:rsid w:val="0064646D"/>
    <w:rsid w:val="006473E1"/>
    <w:rsid w:val="00654FDC"/>
    <w:rsid w:val="00660918"/>
    <w:rsid w:val="006737BB"/>
    <w:rsid w:val="00674D1B"/>
    <w:rsid w:val="00691D80"/>
    <w:rsid w:val="00691F74"/>
    <w:rsid w:val="006921CE"/>
    <w:rsid w:val="0069384F"/>
    <w:rsid w:val="006B20C3"/>
    <w:rsid w:val="006C03DD"/>
    <w:rsid w:val="006C7DBA"/>
    <w:rsid w:val="006D0615"/>
    <w:rsid w:val="006D2D4B"/>
    <w:rsid w:val="006D72F8"/>
    <w:rsid w:val="006E2F7E"/>
    <w:rsid w:val="006E346D"/>
    <w:rsid w:val="006E3B44"/>
    <w:rsid w:val="006E40FB"/>
    <w:rsid w:val="006E4149"/>
    <w:rsid w:val="006F51F2"/>
    <w:rsid w:val="006F6FD1"/>
    <w:rsid w:val="006F7416"/>
    <w:rsid w:val="007009BB"/>
    <w:rsid w:val="007056A7"/>
    <w:rsid w:val="00706131"/>
    <w:rsid w:val="00706196"/>
    <w:rsid w:val="007214DD"/>
    <w:rsid w:val="00721EA0"/>
    <w:rsid w:val="00722729"/>
    <w:rsid w:val="00722BFE"/>
    <w:rsid w:val="007247C9"/>
    <w:rsid w:val="00730EF2"/>
    <w:rsid w:val="0073331C"/>
    <w:rsid w:val="007335F3"/>
    <w:rsid w:val="00745412"/>
    <w:rsid w:val="00746E47"/>
    <w:rsid w:val="007551F1"/>
    <w:rsid w:val="007604B9"/>
    <w:rsid w:val="00760E8F"/>
    <w:rsid w:val="00766B9E"/>
    <w:rsid w:val="00785E2D"/>
    <w:rsid w:val="007A0FDB"/>
    <w:rsid w:val="007A23C9"/>
    <w:rsid w:val="007B0FE1"/>
    <w:rsid w:val="007B39A8"/>
    <w:rsid w:val="007B3D1E"/>
    <w:rsid w:val="007B51E4"/>
    <w:rsid w:val="007B66E4"/>
    <w:rsid w:val="007C0E65"/>
    <w:rsid w:val="007C791B"/>
    <w:rsid w:val="007D25AE"/>
    <w:rsid w:val="007D4139"/>
    <w:rsid w:val="007D5556"/>
    <w:rsid w:val="007D793C"/>
    <w:rsid w:val="007E1934"/>
    <w:rsid w:val="007E26C2"/>
    <w:rsid w:val="007E5BB1"/>
    <w:rsid w:val="007E68B0"/>
    <w:rsid w:val="007F1E02"/>
    <w:rsid w:val="0080346F"/>
    <w:rsid w:val="008116B6"/>
    <w:rsid w:val="0081475C"/>
    <w:rsid w:val="008230DB"/>
    <w:rsid w:val="0082427E"/>
    <w:rsid w:val="00825A12"/>
    <w:rsid w:val="00835BFB"/>
    <w:rsid w:val="008410FF"/>
    <w:rsid w:val="00842522"/>
    <w:rsid w:val="008433C2"/>
    <w:rsid w:val="00847185"/>
    <w:rsid w:val="00847914"/>
    <w:rsid w:val="00861AC7"/>
    <w:rsid w:val="00862FE8"/>
    <w:rsid w:val="0086400F"/>
    <w:rsid w:val="0086786D"/>
    <w:rsid w:val="0088021F"/>
    <w:rsid w:val="00880E3A"/>
    <w:rsid w:val="00887552"/>
    <w:rsid w:val="008919C7"/>
    <w:rsid w:val="00892E76"/>
    <w:rsid w:val="008950F7"/>
    <w:rsid w:val="0089555E"/>
    <w:rsid w:val="008A2779"/>
    <w:rsid w:val="008B36AE"/>
    <w:rsid w:val="008C02C8"/>
    <w:rsid w:val="008C20E0"/>
    <w:rsid w:val="008C44EC"/>
    <w:rsid w:val="008C4D12"/>
    <w:rsid w:val="008C6670"/>
    <w:rsid w:val="008E0084"/>
    <w:rsid w:val="008E039B"/>
    <w:rsid w:val="008E2466"/>
    <w:rsid w:val="008E46EE"/>
    <w:rsid w:val="008F41B3"/>
    <w:rsid w:val="008F7243"/>
    <w:rsid w:val="00905120"/>
    <w:rsid w:val="009134D8"/>
    <w:rsid w:val="0092586B"/>
    <w:rsid w:val="009328C5"/>
    <w:rsid w:val="00954596"/>
    <w:rsid w:val="00962CE6"/>
    <w:rsid w:val="00967442"/>
    <w:rsid w:val="0097353A"/>
    <w:rsid w:val="0098057C"/>
    <w:rsid w:val="00986C40"/>
    <w:rsid w:val="009876C6"/>
    <w:rsid w:val="009917E6"/>
    <w:rsid w:val="009931BB"/>
    <w:rsid w:val="00996F1A"/>
    <w:rsid w:val="0099748A"/>
    <w:rsid w:val="009A0C79"/>
    <w:rsid w:val="009A0F17"/>
    <w:rsid w:val="009A7555"/>
    <w:rsid w:val="009B1F0D"/>
    <w:rsid w:val="009C0389"/>
    <w:rsid w:val="009C0C8B"/>
    <w:rsid w:val="009C1D4D"/>
    <w:rsid w:val="009C36BF"/>
    <w:rsid w:val="009C4F13"/>
    <w:rsid w:val="009C6C21"/>
    <w:rsid w:val="009D3195"/>
    <w:rsid w:val="009D691E"/>
    <w:rsid w:val="009E5B89"/>
    <w:rsid w:val="009F3776"/>
    <w:rsid w:val="00A00617"/>
    <w:rsid w:val="00A02AA6"/>
    <w:rsid w:val="00A12931"/>
    <w:rsid w:val="00A12B29"/>
    <w:rsid w:val="00A143A8"/>
    <w:rsid w:val="00A17A50"/>
    <w:rsid w:val="00A240EF"/>
    <w:rsid w:val="00A30545"/>
    <w:rsid w:val="00A33F38"/>
    <w:rsid w:val="00A35000"/>
    <w:rsid w:val="00A40C81"/>
    <w:rsid w:val="00A436AE"/>
    <w:rsid w:val="00A445DC"/>
    <w:rsid w:val="00A463D7"/>
    <w:rsid w:val="00A519EE"/>
    <w:rsid w:val="00A6350C"/>
    <w:rsid w:val="00A65937"/>
    <w:rsid w:val="00A660A2"/>
    <w:rsid w:val="00A7068B"/>
    <w:rsid w:val="00A76C88"/>
    <w:rsid w:val="00A76F77"/>
    <w:rsid w:val="00A826FE"/>
    <w:rsid w:val="00A8581A"/>
    <w:rsid w:val="00A879EB"/>
    <w:rsid w:val="00A90179"/>
    <w:rsid w:val="00A92FF2"/>
    <w:rsid w:val="00AA2340"/>
    <w:rsid w:val="00AA2471"/>
    <w:rsid w:val="00AA532E"/>
    <w:rsid w:val="00AA5FEA"/>
    <w:rsid w:val="00AA78EA"/>
    <w:rsid w:val="00AB4F50"/>
    <w:rsid w:val="00AB7B9A"/>
    <w:rsid w:val="00AC5ECC"/>
    <w:rsid w:val="00AD6B26"/>
    <w:rsid w:val="00AE09D1"/>
    <w:rsid w:val="00AE1C66"/>
    <w:rsid w:val="00B00E88"/>
    <w:rsid w:val="00B01398"/>
    <w:rsid w:val="00B03086"/>
    <w:rsid w:val="00B045A3"/>
    <w:rsid w:val="00B11C21"/>
    <w:rsid w:val="00B20D3B"/>
    <w:rsid w:val="00B238C8"/>
    <w:rsid w:val="00B26C53"/>
    <w:rsid w:val="00B33198"/>
    <w:rsid w:val="00B40FAB"/>
    <w:rsid w:val="00B43E10"/>
    <w:rsid w:val="00B44072"/>
    <w:rsid w:val="00B474FE"/>
    <w:rsid w:val="00B47BC6"/>
    <w:rsid w:val="00B47E44"/>
    <w:rsid w:val="00B53949"/>
    <w:rsid w:val="00B624A6"/>
    <w:rsid w:val="00B66F69"/>
    <w:rsid w:val="00B7680B"/>
    <w:rsid w:val="00B776A6"/>
    <w:rsid w:val="00B802C5"/>
    <w:rsid w:val="00B9371B"/>
    <w:rsid w:val="00B95C33"/>
    <w:rsid w:val="00B961E4"/>
    <w:rsid w:val="00BB038E"/>
    <w:rsid w:val="00BB1E95"/>
    <w:rsid w:val="00BB303F"/>
    <w:rsid w:val="00BB388C"/>
    <w:rsid w:val="00BB4D7D"/>
    <w:rsid w:val="00BE2EDA"/>
    <w:rsid w:val="00C06738"/>
    <w:rsid w:val="00C12BE2"/>
    <w:rsid w:val="00C33690"/>
    <w:rsid w:val="00C347C9"/>
    <w:rsid w:val="00C41A0C"/>
    <w:rsid w:val="00C42132"/>
    <w:rsid w:val="00C46654"/>
    <w:rsid w:val="00C541A1"/>
    <w:rsid w:val="00C60ACE"/>
    <w:rsid w:val="00C627FD"/>
    <w:rsid w:val="00C663B5"/>
    <w:rsid w:val="00C72B62"/>
    <w:rsid w:val="00C72D0C"/>
    <w:rsid w:val="00C80885"/>
    <w:rsid w:val="00C810B2"/>
    <w:rsid w:val="00C84FF4"/>
    <w:rsid w:val="00C85654"/>
    <w:rsid w:val="00C85C86"/>
    <w:rsid w:val="00C86CEF"/>
    <w:rsid w:val="00CB3E90"/>
    <w:rsid w:val="00CB4F86"/>
    <w:rsid w:val="00CC25CF"/>
    <w:rsid w:val="00CC7B50"/>
    <w:rsid w:val="00CD7EA6"/>
    <w:rsid w:val="00CE21C9"/>
    <w:rsid w:val="00CE4B45"/>
    <w:rsid w:val="00CF0871"/>
    <w:rsid w:val="00CF4EE2"/>
    <w:rsid w:val="00CF5F24"/>
    <w:rsid w:val="00CF7E0A"/>
    <w:rsid w:val="00CF7F82"/>
    <w:rsid w:val="00D11FF8"/>
    <w:rsid w:val="00D12A61"/>
    <w:rsid w:val="00D23AC0"/>
    <w:rsid w:val="00D348AF"/>
    <w:rsid w:val="00D42926"/>
    <w:rsid w:val="00D50919"/>
    <w:rsid w:val="00D513F2"/>
    <w:rsid w:val="00D51DC8"/>
    <w:rsid w:val="00D52082"/>
    <w:rsid w:val="00D61286"/>
    <w:rsid w:val="00D71FE9"/>
    <w:rsid w:val="00D748A8"/>
    <w:rsid w:val="00D8303F"/>
    <w:rsid w:val="00D84BF0"/>
    <w:rsid w:val="00DA55C1"/>
    <w:rsid w:val="00DA567F"/>
    <w:rsid w:val="00DA72BB"/>
    <w:rsid w:val="00DB1D58"/>
    <w:rsid w:val="00DB2261"/>
    <w:rsid w:val="00DB3F42"/>
    <w:rsid w:val="00DB4F30"/>
    <w:rsid w:val="00DC0097"/>
    <w:rsid w:val="00DC11D5"/>
    <w:rsid w:val="00DC268F"/>
    <w:rsid w:val="00DD2EB8"/>
    <w:rsid w:val="00DD36C0"/>
    <w:rsid w:val="00DE57E4"/>
    <w:rsid w:val="00DF11F6"/>
    <w:rsid w:val="00DF1328"/>
    <w:rsid w:val="00DF1EA1"/>
    <w:rsid w:val="00DF49B8"/>
    <w:rsid w:val="00DF6CBB"/>
    <w:rsid w:val="00E04060"/>
    <w:rsid w:val="00E044A5"/>
    <w:rsid w:val="00E06D46"/>
    <w:rsid w:val="00E210D7"/>
    <w:rsid w:val="00E25480"/>
    <w:rsid w:val="00E40EB2"/>
    <w:rsid w:val="00E506B5"/>
    <w:rsid w:val="00E60F02"/>
    <w:rsid w:val="00E62295"/>
    <w:rsid w:val="00E65BD2"/>
    <w:rsid w:val="00E7128C"/>
    <w:rsid w:val="00E7132F"/>
    <w:rsid w:val="00E759AD"/>
    <w:rsid w:val="00E76FEF"/>
    <w:rsid w:val="00E920B4"/>
    <w:rsid w:val="00E94952"/>
    <w:rsid w:val="00E97CF3"/>
    <w:rsid w:val="00EA40E5"/>
    <w:rsid w:val="00EB6EFD"/>
    <w:rsid w:val="00EC4068"/>
    <w:rsid w:val="00EC4E5C"/>
    <w:rsid w:val="00EC5EEF"/>
    <w:rsid w:val="00ED199B"/>
    <w:rsid w:val="00ED1A13"/>
    <w:rsid w:val="00ED2FE3"/>
    <w:rsid w:val="00ED42E5"/>
    <w:rsid w:val="00EE3554"/>
    <w:rsid w:val="00EE3B82"/>
    <w:rsid w:val="00EE55F2"/>
    <w:rsid w:val="00EE5F30"/>
    <w:rsid w:val="00EE6383"/>
    <w:rsid w:val="00EE6F02"/>
    <w:rsid w:val="00F03C0A"/>
    <w:rsid w:val="00F0567A"/>
    <w:rsid w:val="00F078B0"/>
    <w:rsid w:val="00F11B2A"/>
    <w:rsid w:val="00F12EBA"/>
    <w:rsid w:val="00F17B35"/>
    <w:rsid w:val="00F207B1"/>
    <w:rsid w:val="00F35818"/>
    <w:rsid w:val="00F36AE0"/>
    <w:rsid w:val="00F44375"/>
    <w:rsid w:val="00F5634B"/>
    <w:rsid w:val="00F615F9"/>
    <w:rsid w:val="00F638CB"/>
    <w:rsid w:val="00F72BD0"/>
    <w:rsid w:val="00F85BAC"/>
    <w:rsid w:val="00F902F0"/>
    <w:rsid w:val="00FA089A"/>
    <w:rsid w:val="00FA2CF6"/>
    <w:rsid w:val="00FC2BF7"/>
    <w:rsid w:val="00FC5D72"/>
    <w:rsid w:val="00FD10A3"/>
    <w:rsid w:val="00FE0127"/>
    <w:rsid w:val="00FE1077"/>
    <w:rsid w:val="00FE6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B0881"/>
  <w14:defaultImageDpi w14:val="32767"/>
  <w15:chartTrackingRefBased/>
  <w15:docId w15:val="{4BDF0BEA-8E2F-0845-8FA8-0C3BC6E98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FDB"/>
    <w:pPr>
      <w:spacing w:line="276" w:lineRule="auto"/>
      <w:jc w:val="both"/>
    </w:pPr>
    <w:rPr>
      <w:rFonts w:ascii="Calibri" w:eastAsia="MS Mincho" w:hAnsi="Calibri" w:cs="Arial"/>
      <w:sz w:val="22"/>
      <w:szCs w:val="22"/>
      <w:lang w:bidi="en-US"/>
    </w:rPr>
  </w:style>
  <w:style w:type="paragraph" w:styleId="Heading1">
    <w:name w:val="heading 1"/>
    <w:basedOn w:val="Normal"/>
    <w:next w:val="Normal"/>
    <w:link w:val="Heading1Char"/>
    <w:uiPriority w:val="9"/>
    <w:qFormat/>
    <w:rsid w:val="007D4139"/>
    <w:pPr>
      <w:keepNext/>
      <w:keepLines/>
      <w:spacing w:before="240" w:line="240" w:lineRule="auto"/>
      <w:outlineLvl w:val="0"/>
    </w:pPr>
    <w:rPr>
      <w:rFonts w:ascii="Arial" w:eastAsia="MS Gothic" w:hAnsi="Arial" w:cs="Times New Roman"/>
      <w:b/>
      <w:sz w:val="28"/>
      <w:szCs w:val="32"/>
    </w:rPr>
  </w:style>
  <w:style w:type="paragraph" w:styleId="Heading2">
    <w:name w:val="heading 2"/>
    <w:basedOn w:val="Normal"/>
    <w:next w:val="Normal"/>
    <w:link w:val="Heading2Char"/>
    <w:uiPriority w:val="9"/>
    <w:unhideWhenUsed/>
    <w:qFormat/>
    <w:rsid w:val="007D4139"/>
    <w:pPr>
      <w:keepNext/>
      <w:keepLines/>
      <w:spacing w:before="40" w:line="240" w:lineRule="auto"/>
      <w:outlineLvl w:val="1"/>
    </w:pPr>
    <w:rPr>
      <w:rFonts w:ascii="Arial" w:eastAsia="MS Gothic" w:hAnsi="Arial" w:cs="Times New Roman"/>
      <w:b/>
      <w:sz w:val="24"/>
      <w:szCs w:val="26"/>
    </w:rPr>
  </w:style>
  <w:style w:type="paragraph" w:styleId="Heading3">
    <w:name w:val="heading 3"/>
    <w:basedOn w:val="Normal"/>
    <w:next w:val="Normal"/>
    <w:link w:val="Heading3Char"/>
    <w:uiPriority w:val="9"/>
    <w:unhideWhenUsed/>
    <w:qFormat/>
    <w:rsid w:val="007D4139"/>
    <w:pPr>
      <w:keepNext/>
      <w:keepLines/>
      <w:spacing w:before="200" w:line="240" w:lineRule="auto"/>
      <w:outlineLvl w:val="2"/>
    </w:pPr>
    <w:rPr>
      <w:rFonts w:ascii="Arial" w:eastAsia="MS Gothic" w:hAnsi="Arial" w:cs="Times New Roman"/>
      <w:b/>
      <w:bCs/>
      <w:sz w:val="20"/>
    </w:rPr>
  </w:style>
  <w:style w:type="paragraph" w:styleId="Heading4">
    <w:name w:val="heading 4"/>
    <w:basedOn w:val="Normal"/>
    <w:next w:val="Normal"/>
    <w:link w:val="Heading4Char"/>
    <w:uiPriority w:val="9"/>
    <w:unhideWhenUsed/>
    <w:qFormat/>
    <w:rsid w:val="00DB1D58"/>
    <w:pPr>
      <w:keepNext/>
      <w:keepLines/>
      <w:spacing w:before="40"/>
      <w:outlineLvl w:val="3"/>
    </w:pPr>
    <w:rPr>
      <w:rFonts w:asciiTheme="majorHAnsi" w:eastAsiaTheme="majorEastAsia" w:hAnsiTheme="majorHAnsi" w:cstheme="majorBidi"/>
      <w:b/>
      <w:i/>
      <w:iCs/>
    </w:rPr>
  </w:style>
  <w:style w:type="paragraph" w:styleId="Heading5">
    <w:name w:val="heading 5"/>
    <w:basedOn w:val="Normal"/>
    <w:next w:val="Normal"/>
    <w:link w:val="Heading5Char"/>
    <w:uiPriority w:val="9"/>
    <w:qFormat/>
    <w:rsid w:val="007D4139"/>
    <w:pPr>
      <w:keepNext/>
      <w:keepLines/>
      <w:numPr>
        <w:numId w:val="1"/>
      </w:numPr>
      <w:spacing w:before="40"/>
      <w:outlineLvl w:val="4"/>
    </w:pPr>
    <w:rPr>
      <w:rFonts w:asciiTheme="majorHAnsi" w:eastAsiaTheme="majorEastAsia" w:hAnsiTheme="majorHAnsi" w:cstheme="majorBidi"/>
      <w:sz w:val="20"/>
      <w:szCs w:val="24"/>
      <w:lang w:eastAsia="en-GB"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D4139"/>
    <w:pPr>
      <w:spacing w:after="200" w:line="240" w:lineRule="auto"/>
    </w:pPr>
    <w:rPr>
      <w:i/>
      <w:iCs/>
      <w:sz w:val="18"/>
      <w:szCs w:val="18"/>
    </w:rPr>
  </w:style>
  <w:style w:type="character" w:customStyle="1" w:styleId="Heading1Char">
    <w:name w:val="Heading 1 Char"/>
    <w:link w:val="Heading1"/>
    <w:uiPriority w:val="9"/>
    <w:rsid w:val="007D4139"/>
    <w:rPr>
      <w:rFonts w:ascii="Arial" w:eastAsia="MS Gothic" w:hAnsi="Arial" w:cs="Times New Roman"/>
      <w:b/>
      <w:sz w:val="28"/>
      <w:szCs w:val="32"/>
      <w:lang w:bidi="en-US"/>
    </w:rPr>
  </w:style>
  <w:style w:type="character" w:customStyle="1" w:styleId="Heading2Char">
    <w:name w:val="Heading 2 Char"/>
    <w:link w:val="Heading2"/>
    <w:uiPriority w:val="9"/>
    <w:rsid w:val="007D4139"/>
    <w:rPr>
      <w:rFonts w:ascii="Arial" w:eastAsia="MS Gothic" w:hAnsi="Arial" w:cs="Times New Roman"/>
      <w:b/>
      <w:szCs w:val="26"/>
      <w:lang w:bidi="en-US"/>
    </w:rPr>
  </w:style>
  <w:style w:type="character" w:customStyle="1" w:styleId="Heading3Char">
    <w:name w:val="Heading 3 Char"/>
    <w:link w:val="Heading3"/>
    <w:uiPriority w:val="9"/>
    <w:rsid w:val="007D4139"/>
    <w:rPr>
      <w:rFonts w:ascii="Arial" w:eastAsia="MS Gothic" w:hAnsi="Arial" w:cs="Times New Roman"/>
      <w:b/>
      <w:bCs/>
      <w:sz w:val="20"/>
      <w:szCs w:val="22"/>
      <w:lang w:bidi="en-US"/>
    </w:rPr>
  </w:style>
  <w:style w:type="character" w:customStyle="1" w:styleId="Heading4Char">
    <w:name w:val="Heading 4 Char"/>
    <w:basedOn w:val="DefaultParagraphFont"/>
    <w:link w:val="Heading4"/>
    <w:uiPriority w:val="9"/>
    <w:rsid w:val="00DB1D58"/>
    <w:rPr>
      <w:rFonts w:asciiTheme="majorHAnsi" w:eastAsiaTheme="majorEastAsia" w:hAnsiTheme="majorHAnsi" w:cstheme="majorBidi"/>
      <w:b/>
      <w:i/>
      <w:iCs/>
      <w:sz w:val="22"/>
      <w:szCs w:val="22"/>
      <w:lang w:bidi="en-US"/>
    </w:rPr>
  </w:style>
  <w:style w:type="character" w:customStyle="1" w:styleId="Heading5Char">
    <w:name w:val="Heading 5 Char"/>
    <w:basedOn w:val="DefaultParagraphFont"/>
    <w:link w:val="Heading5"/>
    <w:uiPriority w:val="9"/>
    <w:rsid w:val="007D4139"/>
    <w:rPr>
      <w:rFonts w:asciiTheme="majorHAnsi" w:eastAsiaTheme="majorEastAsia" w:hAnsiTheme="majorHAnsi" w:cstheme="majorBidi"/>
      <w:sz w:val="20"/>
      <w:lang w:eastAsia="en-GB"/>
    </w:rPr>
  </w:style>
  <w:style w:type="paragraph" w:styleId="ListParagraph">
    <w:name w:val="List Paragraph"/>
    <w:basedOn w:val="Normal"/>
    <w:link w:val="ListParagraphChar"/>
    <w:uiPriority w:val="34"/>
    <w:qFormat/>
    <w:rsid w:val="00A76F77"/>
    <w:pPr>
      <w:numPr>
        <w:ilvl w:val="1"/>
        <w:numId w:val="3"/>
      </w:numPr>
      <w:contextualSpacing/>
    </w:pPr>
  </w:style>
  <w:style w:type="paragraph" w:customStyle="1" w:styleId="Tablestyle">
    <w:name w:val="Table style"/>
    <w:basedOn w:val="Normal"/>
    <w:link w:val="TablestyleChar"/>
    <w:qFormat/>
    <w:rsid w:val="007D4139"/>
    <w:rPr>
      <w:rFonts w:eastAsia="Times New Roman" w:cs="Calibri"/>
      <w:color w:val="000000"/>
      <w:sz w:val="18"/>
      <w:szCs w:val="20"/>
      <w:lang w:eastAsia="en-GB"/>
    </w:rPr>
  </w:style>
  <w:style w:type="character" w:customStyle="1" w:styleId="TablestyleChar">
    <w:name w:val="Table style Char"/>
    <w:basedOn w:val="DefaultParagraphFont"/>
    <w:link w:val="Tablestyle"/>
    <w:rsid w:val="007D4139"/>
    <w:rPr>
      <w:rFonts w:eastAsia="Times New Roman" w:cs="Calibri"/>
      <w:color w:val="000000"/>
      <w:sz w:val="18"/>
      <w:szCs w:val="20"/>
      <w:lang w:eastAsia="en-GB" w:bidi="en-US"/>
    </w:rPr>
  </w:style>
  <w:style w:type="paragraph" w:styleId="BalloonText">
    <w:name w:val="Balloon Text"/>
    <w:basedOn w:val="Normal"/>
    <w:link w:val="BalloonTextChar"/>
    <w:uiPriority w:val="99"/>
    <w:unhideWhenUsed/>
    <w:rsid w:val="005B225F"/>
    <w:pPr>
      <w:spacing w:line="240" w:lineRule="auto"/>
    </w:pPr>
    <w:rPr>
      <w:rFonts w:asciiTheme="minorHAnsi" w:eastAsiaTheme="minorHAnsi" w:hAnsiTheme="minorHAnsi" w:cs="Times New Roman"/>
      <w:sz w:val="20"/>
      <w:szCs w:val="18"/>
      <w:lang w:val="en-US" w:bidi="ar-SA"/>
    </w:rPr>
  </w:style>
  <w:style w:type="character" w:customStyle="1" w:styleId="BalloonTextChar">
    <w:name w:val="Balloon Text Char"/>
    <w:basedOn w:val="DefaultParagraphFont"/>
    <w:link w:val="BalloonText"/>
    <w:uiPriority w:val="99"/>
    <w:rsid w:val="005B225F"/>
    <w:rPr>
      <w:rFonts w:cs="Times New Roman"/>
      <w:sz w:val="20"/>
      <w:szCs w:val="18"/>
      <w:lang w:val="en-US"/>
    </w:rPr>
  </w:style>
  <w:style w:type="paragraph" w:styleId="CommentText">
    <w:name w:val="annotation text"/>
    <w:basedOn w:val="Normal"/>
    <w:link w:val="CommentTextChar"/>
    <w:unhideWhenUsed/>
    <w:rsid w:val="00D11FF8"/>
    <w:rPr>
      <w:rFonts w:asciiTheme="minorHAnsi" w:hAnsiTheme="minorHAnsi"/>
      <w:sz w:val="24"/>
      <w:szCs w:val="24"/>
    </w:rPr>
  </w:style>
  <w:style w:type="character" w:customStyle="1" w:styleId="CommentTextChar">
    <w:name w:val="Comment Text Char"/>
    <w:basedOn w:val="DefaultParagraphFont"/>
    <w:link w:val="CommentText"/>
    <w:rsid w:val="00D11FF8"/>
    <w:rPr>
      <w:rFonts w:eastAsia="MS Mincho" w:cs="Arial"/>
      <w:lang w:bidi="en-US"/>
    </w:rPr>
  </w:style>
  <w:style w:type="table" w:styleId="TableGrid">
    <w:name w:val="Table Grid"/>
    <w:basedOn w:val="TableNormal"/>
    <w:uiPriority w:val="39"/>
    <w:rsid w:val="00472D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rsid w:val="007B3D1E"/>
    <w:rPr>
      <w:rFonts w:ascii="Calibri" w:eastAsia="MS Mincho" w:hAnsi="Calibri" w:cs="Arial"/>
      <w:sz w:val="22"/>
      <w:szCs w:val="22"/>
      <w:lang w:bidi="en-US"/>
    </w:rPr>
  </w:style>
  <w:style w:type="character" w:styleId="Hyperlink">
    <w:name w:val="Hyperlink"/>
    <w:basedOn w:val="DefaultParagraphFont"/>
    <w:uiPriority w:val="99"/>
    <w:unhideWhenUsed/>
    <w:rsid w:val="00825A1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ga@hollows.org" TargetMode="External"/><Relationship Id="rId13" Type="http://schemas.openxmlformats.org/officeDocument/2006/relationships/hyperlink" Target="mailto:Anna.Last@lshtm.ac.uk"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Oumer.Abdurahman@lshtm.ac.uk" TargetMode="External"/><Relationship Id="rId12" Type="http://schemas.openxmlformats.org/officeDocument/2006/relationships/hyperlink" Target="mailto:walemayehu@hollows.org"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mailto:James.Logan@lshtm.ac.uk" TargetMode="External"/><Relationship Id="rId1" Type="http://schemas.openxmlformats.org/officeDocument/2006/relationships/numbering" Target="numbering.xml"/><Relationship Id="rId6" Type="http://schemas.openxmlformats.org/officeDocument/2006/relationships/hyperlink" Target="mailto:Jack.Bickford-Smith@lshtm.ac.uk" TargetMode="External"/><Relationship Id="rId11" Type="http://schemas.openxmlformats.org/officeDocument/2006/relationships/hyperlink" Target="mailto:geberayeslemma@gmail.com" TargetMode="External"/><Relationship Id="rId5" Type="http://schemas.openxmlformats.org/officeDocument/2006/relationships/hyperlink" Target="mailto:Ailie.robinson@lshtm.ac.uk" TargetMode="External"/><Relationship Id="rId15" Type="http://schemas.openxmlformats.org/officeDocument/2006/relationships/hyperlink" Target="mailto:matthew.burton@lshtm.ac.uk" TargetMode="External"/><Relationship Id="rId10" Type="http://schemas.openxmlformats.org/officeDocument/2006/relationships/hyperlink" Target="mailto:derejetola1@gmail.com" TargetMode="External"/><Relationship Id="rId4" Type="http://schemas.openxmlformats.org/officeDocument/2006/relationships/webSettings" Target="webSettings.xml"/><Relationship Id="rId9" Type="http://schemas.openxmlformats.org/officeDocument/2006/relationships/hyperlink" Target="mailto:gshuka@hollows.org" TargetMode="External"/><Relationship Id="rId14" Type="http://schemas.openxmlformats.org/officeDocument/2006/relationships/hyperlink" Target="mailto:david.macleod@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e Robinson</dc:creator>
  <cp:keywords/>
  <dc:description/>
  <cp:lastModifiedBy>Bhuvaneswari R.</cp:lastModifiedBy>
  <cp:revision>7</cp:revision>
  <cp:lastPrinted>2021-04-09T13:52:00Z</cp:lastPrinted>
  <dcterms:created xsi:type="dcterms:W3CDTF">2021-04-09T13:52:00Z</dcterms:created>
  <dcterms:modified xsi:type="dcterms:W3CDTF">2021-06-02T01:10:00Z</dcterms:modified>
</cp:coreProperties>
</file>